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00536" w14:textId="7A02BE5C" w:rsidR="00CD0AC9" w:rsidRPr="00D5534E" w:rsidRDefault="00CD0AC9" w:rsidP="00CD0AC9">
      <w:pPr>
        <w:spacing w:after="0"/>
        <w:rPr>
          <w:b/>
        </w:rPr>
      </w:pPr>
      <w:del w:id="0" w:author="Chris Barton" w:date="2025-09-26T12:03:00Z">
        <w:r w:rsidDel="000D4574">
          <w:rPr>
            <w:b/>
          </w:rPr>
          <w:delText xml:space="preserve">Supplementary </w:delText>
        </w:r>
        <w:r w:rsidRPr="00D5534E" w:rsidDel="000D4574">
          <w:rPr>
            <w:b/>
          </w:rPr>
          <w:delText>File</w:delText>
        </w:r>
      </w:del>
      <w:ins w:id="1" w:author="Chris Barton" w:date="2025-09-26T12:03:00Z">
        <w:r w:rsidR="000D4574">
          <w:rPr>
            <w:b/>
          </w:rPr>
          <w:t>Supporting Information</w:t>
        </w:r>
      </w:ins>
      <w:r w:rsidRPr="00D5534E">
        <w:rPr>
          <w:b/>
        </w:rPr>
        <w:t xml:space="preserve"> </w:t>
      </w:r>
      <w:r>
        <w:rPr>
          <w:b/>
        </w:rPr>
        <w:t>2</w:t>
      </w:r>
      <w:r w:rsidRPr="00D5534E">
        <w:rPr>
          <w:b/>
        </w:rPr>
        <w:t xml:space="preserve">: </w:t>
      </w:r>
      <w:r w:rsidR="00A1368D">
        <w:rPr>
          <w:b/>
        </w:rPr>
        <w:t>R</w:t>
      </w:r>
      <w:r w:rsidRPr="00D5534E">
        <w:rPr>
          <w:b/>
        </w:rPr>
        <w:t xml:space="preserve">egression models </w:t>
      </w:r>
      <w:r w:rsidR="00A1368D">
        <w:rPr>
          <w:b/>
        </w:rPr>
        <w:t>to identify predictors of Alexithymia, Anticipate</w:t>
      </w:r>
      <w:ins w:id="2" w:author="Chris Barton" w:date="2025-09-26T11:51:00Z">
        <w:r w:rsidR="00041AF3">
          <w:rPr>
            <w:b/>
          </w:rPr>
          <w:t>d</w:t>
        </w:r>
      </w:ins>
      <w:r w:rsidR="00A1368D">
        <w:rPr>
          <w:b/>
        </w:rPr>
        <w:t xml:space="preserve"> Stigma, and Satisfaction with care. </w:t>
      </w:r>
    </w:p>
    <w:p w14:paraId="6524BC29" w14:textId="041B2F98" w:rsidR="00CD0AC9" w:rsidRDefault="00CD0AC9" w:rsidP="00CD0AC9">
      <w:pPr>
        <w:spacing w:after="0"/>
        <w:rPr>
          <w:b/>
          <w:u w:val="single"/>
        </w:rPr>
      </w:pPr>
    </w:p>
    <w:p w14:paraId="21FD92B8" w14:textId="7A5FAB6D" w:rsidR="00A1368D" w:rsidRPr="00A1368D" w:rsidRDefault="00A1368D" w:rsidP="00CD0AC9">
      <w:pPr>
        <w:spacing w:after="0"/>
        <w:rPr>
          <w:bCs/>
        </w:rPr>
      </w:pPr>
      <w:r>
        <w:rPr>
          <w:bCs/>
        </w:rPr>
        <w:t xml:space="preserve">For each regression model variables from univariate analyses with p value &lt;0.2, or variables with a strong theoretical reason for inclusion were included in the model. </w:t>
      </w:r>
    </w:p>
    <w:p w14:paraId="45C0EE4E" w14:textId="77777777" w:rsidR="00A1368D" w:rsidRDefault="00A1368D" w:rsidP="00CD0AC9">
      <w:pPr>
        <w:spacing w:after="0"/>
        <w:rPr>
          <w:b/>
          <w:u w:val="single"/>
        </w:rPr>
      </w:pPr>
    </w:p>
    <w:p w14:paraId="64D6EEF0" w14:textId="71085CD2" w:rsidR="00A1368D" w:rsidRDefault="00A1368D" w:rsidP="00CD0AC9">
      <w:pPr>
        <w:spacing w:after="0"/>
        <w:rPr>
          <w:b/>
          <w:u w:val="single"/>
        </w:rPr>
      </w:pPr>
      <w:r>
        <w:rPr>
          <w:b/>
          <w:u w:val="single"/>
        </w:rPr>
        <w:t xml:space="preserve">Model 1: Predictors of SAPS </w:t>
      </w:r>
      <w:r w:rsidR="00A3648D">
        <w:rPr>
          <w:b/>
          <w:u w:val="single"/>
        </w:rPr>
        <w:t>(</w:t>
      </w:r>
      <w:r>
        <w:rPr>
          <w:b/>
          <w:u w:val="single"/>
        </w:rPr>
        <w:t>total score)</w:t>
      </w:r>
      <w:r w:rsidR="00A3648D">
        <w:rPr>
          <w:b/>
          <w:u w:val="single"/>
        </w:rPr>
        <w:t xml:space="preserve"> (Patient Satisfaction)</w:t>
      </w:r>
    </w:p>
    <w:p w14:paraId="204ABF22" w14:textId="67B84BAF" w:rsidR="006748C1" w:rsidRPr="006748C1" w:rsidRDefault="006748C1" w:rsidP="00A1368D">
      <w:pPr>
        <w:rPr>
          <w:rFonts w:cstheme="minorHAnsi"/>
          <w:bCs/>
        </w:rPr>
      </w:pPr>
      <w:r>
        <w:rPr>
          <w:rFonts w:cstheme="minorHAnsi"/>
          <w:bCs/>
        </w:rPr>
        <w:t>The model was statistically significant (F</w:t>
      </w:r>
      <w:r w:rsidR="00AA57CC">
        <w:rPr>
          <w:rFonts w:cstheme="minorHAnsi"/>
          <w:bCs/>
        </w:rPr>
        <w:t xml:space="preserve"> </w:t>
      </w:r>
      <w:r>
        <w:rPr>
          <w:rFonts w:cstheme="minorHAnsi"/>
          <w:bCs/>
        </w:rPr>
        <w:t>= 4.525,</w:t>
      </w:r>
      <w:r w:rsidR="00AA57CC">
        <w:rPr>
          <w:rFonts w:cstheme="minorHAnsi"/>
          <w:bCs/>
        </w:rPr>
        <w:t xml:space="preserve"> df = 9,</w:t>
      </w:r>
      <w:r>
        <w:rPr>
          <w:rFonts w:cstheme="minorHAnsi"/>
          <w:bCs/>
        </w:rPr>
        <w:t xml:space="preserve"> p&lt;0.001 explaining 21.5% of the variance in SAPS total score </w:t>
      </w:r>
      <w:r>
        <w:rPr>
          <w:rFonts w:ascii="Segoe UI" w:hAnsi="Segoe UI" w:cs="Segoe UI"/>
          <w:color w:val="242424"/>
          <w:sz w:val="21"/>
          <w:szCs w:val="21"/>
          <w:shd w:val="clear" w:color="auto" w:fill="FFFFFF"/>
        </w:rPr>
        <w:t>by the independent variables in the model</w:t>
      </w:r>
      <w:r w:rsidR="00A3648D">
        <w:rPr>
          <w:rFonts w:ascii="Segoe UI" w:hAnsi="Segoe UI" w:cs="Segoe UI"/>
          <w:color w:val="242424"/>
          <w:sz w:val="21"/>
          <w:szCs w:val="21"/>
          <w:shd w:val="clear" w:color="auto" w:fill="FFFFFF"/>
        </w:rPr>
        <w:t>.</w:t>
      </w:r>
    </w:p>
    <w:p w14:paraId="22246DE9" w14:textId="77777777" w:rsidR="006748C1" w:rsidRPr="00997A23" w:rsidRDefault="006748C1" w:rsidP="00A1368D">
      <w:pPr>
        <w:rPr>
          <w:rFonts w:cstheme="minorHAnsi"/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1616"/>
        <w:gridCol w:w="1838"/>
        <w:gridCol w:w="1606"/>
        <w:gridCol w:w="1834"/>
      </w:tblGrid>
      <w:tr w:rsidR="00A1368D" w:rsidRPr="008E646D" w14:paraId="3A9D8A70" w14:textId="77777777" w:rsidTr="001C5747">
        <w:tc>
          <w:tcPr>
            <w:tcW w:w="2122" w:type="dxa"/>
          </w:tcPr>
          <w:p w14:paraId="39750A34" w14:textId="3554750C" w:rsidR="00A1368D" w:rsidRPr="008E646D" w:rsidRDefault="00A1368D" w:rsidP="00343899"/>
        </w:tc>
        <w:tc>
          <w:tcPr>
            <w:tcW w:w="1616" w:type="dxa"/>
          </w:tcPr>
          <w:p w14:paraId="5A1534AC" w14:textId="77777777" w:rsidR="00A1368D" w:rsidRPr="008E646D" w:rsidRDefault="00A1368D" w:rsidP="00343899">
            <w:r w:rsidRPr="008E646D">
              <w:t xml:space="preserve">Beta </w:t>
            </w:r>
          </w:p>
        </w:tc>
        <w:tc>
          <w:tcPr>
            <w:tcW w:w="1838" w:type="dxa"/>
          </w:tcPr>
          <w:p w14:paraId="7A9284C5" w14:textId="77777777" w:rsidR="00A1368D" w:rsidRPr="008E646D" w:rsidRDefault="00A1368D" w:rsidP="00343899">
            <w:r w:rsidRPr="008E646D">
              <w:t xml:space="preserve">T-statistic </w:t>
            </w:r>
          </w:p>
        </w:tc>
        <w:tc>
          <w:tcPr>
            <w:tcW w:w="1606" w:type="dxa"/>
          </w:tcPr>
          <w:p w14:paraId="61FC750C" w14:textId="77777777" w:rsidR="00A1368D" w:rsidRPr="008E646D" w:rsidRDefault="00A1368D" w:rsidP="00343899">
            <w:r w:rsidRPr="008E646D">
              <w:t>Sig.</w:t>
            </w:r>
          </w:p>
        </w:tc>
        <w:tc>
          <w:tcPr>
            <w:tcW w:w="1834" w:type="dxa"/>
          </w:tcPr>
          <w:p w14:paraId="2D233463" w14:textId="77777777" w:rsidR="00A1368D" w:rsidRPr="008E646D" w:rsidRDefault="00A1368D" w:rsidP="00343899">
            <w:r w:rsidRPr="008E646D">
              <w:t>95% CI for B</w:t>
            </w:r>
          </w:p>
        </w:tc>
      </w:tr>
      <w:tr w:rsidR="00A1368D" w:rsidRPr="008E646D" w14:paraId="4637C3CC" w14:textId="77777777" w:rsidTr="001C5747">
        <w:tc>
          <w:tcPr>
            <w:tcW w:w="2122" w:type="dxa"/>
          </w:tcPr>
          <w:p w14:paraId="48D4C7AC" w14:textId="77777777" w:rsidR="00A1368D" w:rsidRPr="00AA57CC" w:rsidRDefault="00A1368D" w:rsidP="00343899">
            <w:pPr>
              <w:rPr>
                <w:b/>
                <w:bCs/>
              </w:rPr>
            </w:pPr>
            <w:r w:rsidRPr="00AA57CC">
              <w:rPr>
                <w:b/>
                <w:bCs/>
              </w:rPr>
              <w:t>Anticipated stigma (CIASS)</w:t>
            </w:r>
          </w:p>
        </w:tc>
        <w:tc>
          <w:tcPr>
            <w:tcW w:w="1616" w:type="dxa"/>
          </w:tcPr>
          <w:p w14:paraId="25FCFB49" w14:textId="14DF97F8" w:rsidR="00A1368D" w:rsidRPr="00AA57CC" w:rsidRDefault="00A1368D" w:rsidP="00343899">
            <w:pPr>
              <w:rPr>
                <w:b/>
                <w:bCs/>
              </w:rPr>
            </w:pPr>
            <w:r w:rsidRPr="00AA57CC">
              <w:rPr>
                <w:b/>
                <w:bCs/>
              </w:rPr>
              <w:t>-0.428</w:t>
            </w:r>
          </w:p>
        </w:tc>
        <w:tc>
          <w:tcPr>
            <w:tcW w:w="1838" w:type="dxa"/>
          </w:tcPr>
          <w:p w14:paraId="7540E546" w14:textId="05F07E5B" w:rsidR="00A1368D" w:rsidRPr="00AA57CC" w:rsidRDefault="00A1368D" w:rsidP="00343899">
            <w:pPr>
              <w:rPr>
                <w:b/>
                <w:bCs/>
              </w:rPr>
            </w:pPr>
            <w:r w:rsidRPr="00AA57CC">
              <w:rPr>
                <w:b/>
                <w:bCs/>
              </w:rPr>
              <w:t>-4.729</w:t>
            </w:r>
          </w:p>
        </w:tc>
        <w:tc>
          <w:tcPr>
            <w:tcW w:w="1606" w:type="dxa"/>
          </w:tcPr>
          <w:p w14:paraId="55A8B2C1" w14:textId="77777777" w:rsidR="00A1368D" w:rsidRPr="00AA57CC" w:rsidRDefault="00A1368D" w:rsidP="00343899">
            <w:pPr>
              <w:rPr>
                <w:b/>
                <w:bCs/>
              </w:rPr>
            </w:pPr>
            <w:r w:rsidRPr="00AA57CC">
              <w:rPr>
                <w:b/>
                <w:bCs/>
              </w:rPr>
              <w:t>&lt;0.001**</w:t>
            </w:r>
          </w:p>
        </w:tc>
        <w:tc>
          <w:tcPr>
            <w:tcW w:w="1834" w:type="dxa"/>
          </w:tcPr>
          <w:p w14:paraId="43DE678F" w14:textId="2C0CA424" w:rsidR="00A1368D" w:rsidRPr="00AA57CC" w:rsidRDefault="00A1368D" w:rsidP="00343899">
            <w:pPr>
              <w:rPr>
                <w:b/>
                <w:bCs/>
              </w:rPr>
            </w:pPr>
            <w:r w:rsidRPr="00AA57CC">
              <w:rPr>
                <w:b/>
                <w:bCs/>
              </w:rPr>
              <w:t>-2.178 to -0.891</w:t>
            </w:r>
          </w:p>
        </w:tc>
      </w:tr>
      <w:tr w:rsidR="00AA57CC" w:rsidRPr="008E646D" w14:paraId="7FB319B1" w14:textId="77777777" w:rsidTr="00A1115C">
        <w:tc>
          <w:tcPr>
            <w:tcW w:w="2122" w:type="dxa"/>
          </w:tcPr>
          <w:p w14:paraId="29738247" w14:textId="77777777" w:rsidR="00AA57CC" w:rsidRPr="008E646D" w:rsidRDefault="00AA57CC" w:rsidP="00A1115C">
            <w:r>
              <w:t>Regular GP y/n</w:t>
            </w:r>
          </w:p>
        </w:tc>
        <w:tc>
          <w:tcPr>
            <w:tcW w:w="1616" w:type="dxa"/>
          </w:tcPr>
          <w:p w14:paraId="4F59A37A" w14:textId="77777777" w:rsidR="00AA57CC" w:rsidRPr="008E646D" w:rsidRDefault="00AA57CC" w:rsidP="00A1115C">
            <w:r>
              <w:t>-0.128</w:t>
            </w:r>
          </w:p>
        </w:tc>
        <w:tc>
          <w:tcPr>
            <w:tcW w:w="1838" w:type="dxa"/>
          </w:tcPr>
          <w:p w14:paraId="3CE15650" w14:textId="77777777" w:rsidR="00AA57CC" w:rsidRPr="008E646D" w:rsidRDefault="00AA57CC" w:rsidP="00A1115C">
            <w:r>
              <w:t>-1.506</w:t>
            </w:r>
          </w:p>
        </w:tc>
        <w:tc>
          <w:tcPr>
            <w:tcW w:w="1606" w:type="dxa"/>
          </w:tcPr>
          <w:p w14:paraId="2BB9107B" w14:textId="77777777" w:rsidR="00AA57CC" w:rsidRPr="008E646D" w:rsidRDefault="00AA57CC" w:rsidP="00A1115C">
            <w:r>
              <w:t>0.135</w:t>
            </w:r>
          </w:p>
        </w:tc>
        <w:tc>
          <w:tcPr>
            <w:tcW w:w="1834" w:type="dxa"/>
          </w:tcPr>
          <w:p w14:paraId="75BA1B38" w14:textId="77777777" w:rsidR="00AA57CC" w:rsidRPr="008E646D" w:rsidRDefault="00AA57CC" w:rsidP="00A1115C">
            <w:r>
              <w:t>-4.049 to 0.552</w:t>
            </w:r>
          </w:p>
        </w:tc>
      </w:tr>
      <w:tr w:rsidR="001C5747" w:rsidRPr="008E646D" w14:paraId="2FE43E0B" w14:textId="77777777" w:rsidTr="00C5559A">
        <w:tc>
          <w:tcPr>
            <w:tcW w:w="2122" w:type="dxa"/>
          </w:tcPr>
          <w:p w14:paraId="5B364005" w14:textId="77777777" w:rsidR="001C5747" w:rsidRDefault="001C5747" w:rsidP="00C5559A">
            <w:r>
              <w:t xml:space="preserve">Marital status </w:t>
            </w:r>
          </w:p>
          <w:p w14:paraId="4B42DAB4" w14:textId="77777777" w:rsidR="001C5747" w:rsidRPr="008E646D" w:rsidRDefault="001C5747" w:rsidP="00C5559A">
            <w:r>
              <w:t>(3 groups)</w:t>
            </w:r>
          </w:p>
        </w:tc>
        <w:tc>
          <w:tcPr>
            <w:tcW w:w="1616" w:type="dxa"/>
          </w:tcPr>
          <w:p w14:paraId="5ECD11E4" w14:textId="77777777" w:rsidR="001C5747" w:rsidRPr="008E646D" w:rsidRDefault="001C5747" w:rsidP="00C5559A">
            <w:r>
              <w:t>0.122</w:t>
            </w:r>
          </w:p>
        </w:tc>
        <w:tc>
          <w:tcPr>
            <w:tcW w:w="1838" w:type="dxa"/>
          </w:tcPr>
          <w:p w14:paraId="7C34443F" w14:textId="77777777" w:rsidR="001C5747" w:rsidRPr="008E646D" w:rsidRDefault="001C5747" w:rsidP="00C5559A">
            <w:r>
              <w:t>1.338</w:t>
            </w:r>
          </w:p>
        </w:tc>
        <w:tc>
          <w:tcPr>
            <w:tcW w:w="1606" w:type="dxa"/>
          </w:tcPr>
          <w:p w14:paraId="7C2B1EB7" w14:textId="77777777" w:rsidR="001C5747" w:rsidRPr="008E646D" w:rsidRDefault="001C5747" w:rsidP="00C5559A">
            <w:r>
              <w:t>0.184</w:t>
            </w:r>
          </w:p>
        </w:tc>
        <w:tc>
          <w:tcPr>
            <w:tcW w:w="1834" w:type="dxa"/>
          </w:tcPr>
          <w:p w14:paraId="1D46602C" w14:textId="77777777" w:rsidR="001C5747" w:rsidRPr="008E646D" w:rsidRDefault="001C5747" w:rsidP="00C5559A">
            <w:r>
              <w:t>-0.250 to 1.291</w:t>
            </w:r>
          </w:p>
        </w:tc>
      </w:tr>
      <w:tr w:rsidR="00AA57CC" w:rsidRPr="008E646D" w14:paraId="0A0B103F" w14:textId="77777777" w:rsidTr="00A10384">
        <w:tc>
          <w:tcPr>
            <w:tcW w:w="2122" w:type="dxa"/>
          </w:tcPr>
          <w:p w14:paraId="00BEEC93" w14:textId="77777777" w:rsidR="00AA57CC" w:rsidRPr="008E646D" w:rsidRDefault="00AA57CC" w:rsidP="00A10384">
            <w:r>
              <w:t>TAS 20 (total score)</w:t>
            </w:r>
          </w:p>
        </w:tc>
        <w:tc>
          <w:tcPr>
            <w:tcW w:w="1616" w:type="dxa"/>
          </w:tcPr>
          <w:p w14:paraId="37867767" w14:textId="77777777" w:rsidR="00AA57CC" w:rsidRPr="008E646D" w:rsidRDefault="00AA57CC" w:rsidP="00A10384">
            <w:r>
              <w:t>0.124</w:t>
            </w:r>
          </w:p>
        </w:tc>
        <w:tc>
          <w:tcPr>
            <w:tcW w:w="1838" w:type="dxa"/>
          </w:tcPr>
          <w:p w14:paraId="3C9F8682" w14:textId="77777777" w:rsidR="00AA57CC" w:rsidRPr="008E646D" w:rsidRDefault="00AA57CC" w:rsidP="00A10384">
            <w:r>
              <w:t>1.079</w:t>
            </w:r>
          </w:p>
        </w:tc>
        <w:tc>
          <w:tcPr>
            <w:tcW w:w="1606" w:type="dxa"/>
          </w:tcPr>
          <w:p w14:paraId="4EF7F13B" w14:textId="77777777" w:rsidR="00AA57CC" w:rsidRPr="008E646D" w:rsidRDefault="00AA57CC" w:rsidP="00A10384">
            <w:r>
              <w:t>0.283</w:t>
            </w:r>
          </w:p>
        </w:tc>
        <w:tc>
          <w:tcPr>
            <w:tcW w:w="1834" w:type="dxa"/>
          </w:tcPr>
          <w:p w14:paraId="18EE53A1" w14:textId="77777777" w:rsidR="00AA57CC" w:rsidRPr="008E646D" w:rsidRDefault="00AA57CC" w:rsidP="00A10384">
            <w:r>
              <w:t>-0.026 to 0.087</w:t>
            </w:r>
          </w:p>
        </w:tc>
      </w:tr>
      <w:tr w:rsidR="001C5747" w:rsidRPr="008E646D" w14:paraId="005AB70D" w14:textId="77777777" w:rsidTr="00C45A47">
        <w:tc>
          <w:tcPr>
            <w:tcW w:w="2122" w:type="dxa"/>
          </w:tcPr>
          <w:p w14:paraId="098AE5A6" w14:textId="77777777" w:rsidR="001C5747" w:rsidRPr="008E646D" w:rsidRDefault="001C5747" w:rsidP="00C45A47">
            <w:r>
              <w:t>EQ5D</w:t>
            </w:r>
          </w:p>
        </w:tc>
        <w:tc>
          <w:tcPr>
            <w:tcW w:w="1616" w:type="dxa"/>
          </w:tcPr>
          <w:p w14:paraId="3098BC17" w14:textId="77777777" w:rsidR="001C5747" w:rsidRPr="008E646D" w:rsidRDefault="001C5747" w:rsidP="00C45A47">
            <w:r>
              <w:t>0.092</w:t>
            </w:r>
          </w:p>
        </w:tc>
        <w:tc>
          <w:tcPr>
            <w:tcW w:w="1838" w:type="dxa"/>
          </w:tcPr>
          <w:p w14:paraId="6E748D54" w14:textId="77777777" w:rsidR="001C5747" w:rsidRPr="008E646D" w:rsidRDefault="001C5747" w:rsidP="00C45A47">
            <w:r>
              <w:t>0.835</w:t>
            </w:r>
          </w:p>
        </w:tc>
        <w:tc>
          <w:tcPr>
            <w:tcW w:w="1606" w:type="dxa"/>
          </w:tcPr>
          <w:p w14:paraId="085EBA98" w14:textId="77777777" w:rsidR="001C5747" w:rsidRPr="008E646D" w:rsidRDefault="001C5747" w:rsidP="00C45A47">
            <w:r>
              <w:t>0.406</w:t>
            </w:r>
          </w:p>
        </w:tc>
        <w:tc>
          <w:tcPr>
            <w:tcW w:w="1834" w:type="dxa"/>
          </w:tcPr>
          <w:p w14:paraId="3528FC10" w14:textId="77777777" w:rsidR="001C5747" w:rsidRPr="008E646D" w:rsidRDefault="001C5747" w:rsidP="00C45A47">
            <w:r>
              <w:t>-0.093 to 0.227</w:t>
            </w:r>
          </w:p>
        </w:tc>
      </w:tr>
      <w:tr w:rsidR="001C5747" w:rsidRPr="008E646D" w14:paraId="239F311F" w14:textId="77777777" w:rsidTr="000D6132">
        <w:tc>
          <w:tcPr>
            <w:tcW w:w="2122" w:type="dxa"/>
          </w:tcPr>
          <w:p w14:paraId="0F2CABFC" w14:textId="4B21E79A" w:rsidR="001C5747" w:rsidRPr="008E646D" w:rsidRDefault="001C5747" w:rsidP="000D6132">
            <w:r w:rsidRPr="008E646D">
              <w:t>Age</w:t>
            </w:r>
            <w:ins w:id="3" w:author="Chris Barton" w:date="2025-09-05T17:26:00Z">
              <w:r w:rsidR="00E14323" w:rsidRPr="00E14323">
                <w:rPr>
                  <w:vertAlign w:val="superscript"/>
                </w:rPr>
                <w:t>#</w:t>
              </w:r>
            </w:ins>
          </w:p>
        </w:tc>
        <w:tc>
          <w:tcPr>
            <w:tcW w:w="1616" w:type="dxa"/>
          </w:tcPr>
          <w:p w14:paraId="3FCEAD1A" w14:textId="77777777" w:rsidR="001C5747" w:rsidRPr="008E646D" w:rsidRDefault="001C5747" w:rsidP="000D6132">
            <w:r w:rsidRPr="008E646D">
              <w:t>0.</w:t>
            </w:r>
            <w:r>
              <w:t>046</w:t>
            </w:r>
          </w:p>
        </w:tc>
        <w:tc>
          <w:tcPr>
            <w:tcW w:w="1838" w:type="dxa"/>
          </w:tcPr>
          <w:p w14:paraId="76D38E04" w14:textId="77777777" w:rsidR="001C5747" w:rsidRPr="008E646D" w:rsidRDefault="001C5747" w:rsidP="000D6132">
            <w:r>
              <w:t>0.510</w:t>
            </w:r>
          </w:p>
        </w:tc>
        <w:tc>
          <w:tcPr>
            <w:tcW w:w="1606" w:type="dxa"/>
          </w:tcPr>
          <w:p w14:paraId="2CFC2BE9" w14:textId="77777777" w:rsidR="001C5747" w:rsidRPr="008E646D" w:rsidRDefault="001C5747" w:rsidP="000D6132">
            <w:r w:rsidRPr="008E646D">
              <w:t>0.</w:t>
            </w:r>
            <w:r>
              <w:t>611</w:t>
            </w:r>
          </w:p>
        </w:tc>
        <w:tc>
          <w:tcPr>
            <w:tcW w:w="1834" w:type="dxa"/>
          </w:tcPr>
          <w:p w14:paraId="612D583E" w14:textId="77777777" w:rsidR="001C5747" w:rsidRPr="008E646D" w:rsidRDefault="001C5747" w:rsidP="000D6132">
            <w:r w:rsidRPr="008E646D">
              <w:t>-0.0</w:t>
            </w:r>
            <w:r>
              <w:t>37</w:t>
            </w:r>
            <w:r w:rsidRPr="008E646D">
              <w:t xml:space="preserve"> to 0.0</w:t>
            </w:r>
            <w:r>
              <w:t>63</w:t>
            </w:r>
          </w:p>
        </w:tc>
      </w:tr>
      <w:tr w:rsidR="00AA57CC" w:rsidRPr="008E646D" w14:paraId="4B8500E4" w14:textId="77777777" w:rsidTr="00AC4FE2">
        <w:tc>
          <w:tcPr>
            <w:tcW w:w="2122" w:type="dxa"/>
          </w:tcPr>
          <w:p w14:paraId="253FC1AD" w14:textId="77777777" w:rsidR="00AA57CC" w:rsidRPr="008E646D" w:rsidRDefault="00AA57CC" w:rsidP="00AC4FE2">
            <w:r>
              <w:t>SEIFA Quintile</w:t>
            </w:r>
          </w:p>
        </w:tc>
        <w:tc>
          <w:tcPr>
            <w:tcW w:w="1616" w:type="dxa"/>
          </w:tcPr>
          <w:p w14:paraId="19F5DA40" w14:textId="77777777" w:rsidR="00AA57CC" w:rsidRPr="008E646D" w:rsidRDefault="00AA57CC" w:rsidP="00AC4FE2">
            <w:r>
              <w:t>0.054</w:t>
            </w:r>
          </w:p>
        </w:tc>
        <w:tc>
          <w:tcPr>
            <w:tcW w:w="1838" w:type="dxa"/>
          </w:tcPr>
          <w:p w14:paraId="07C278E8" w14:textId="77777777" w:rsidR="00AA57CC" w:rsidRPr="008E646D" w:rsidRDefault="00AA57CC" w:rsidP="00AC4FE2">
            <w:r>
              <w:t>0.639</w:t>
            </w:r>
          </w:p>
        </w:tc>
        <w:tc>
          <w:tcPr>
            <w:tcW w:w="1606" w:type="dxa"/>
          </w:tcPr>
          <w:p w14:paraId="4AA523D6" w14:textId="77777777" w:rsidR="00AA57CC" w:rsidRPr="008E646D" w:rsidRDefault="00AA57CC" w:rsidP="00AC4FE2">
            <w:r>
              <w:t>0.524</w:t>
            </w:r>
          </w:p>
        </w:tc>
        <w:tc>
          <w:tcPr>
            <w:tcW w:w="1834" w:type="dxa"/>
          </w:tcPr>
          <w:p w14:paraId="3C5CB47D" w14:textId="77777777" w:rsidR="00AA57CC" w:rsidRPr="008E646D" w:rsidRDefault="00AA57CC" w:rsidP="00AC4FE2">
            <w:r>
              <w:t>-0.220 to 0.429</w:t>
            </w:r>
          </w:p>
        </w:tc>
      </w:tr>
      <w:tr w:rsidR="00AA57CC" w:rsidRPr="008E646D" w14:paraId="028B7BA3" w14:textId="77777777" w:rsidTr="00D12A81">
        <w:tc>
          <w:tcPr>
            <w:tcW w:w="2122" w:type="dxa"/>
          </w:tcPr>
          <w:p w14:paraId="6C524CEA" w14:textId="77777777" w:rsidR="00AA57CC" w:rsidRPr="008E646D" w:rsidRDefault="00AA57CC" w:rsidP="00D12A81">
            <w:r>
              <w:t>Social Support total score</w:t>
            </w:r>
          </w:p>
        </w:tc>
        <w:tc>
          <w:tcPr>
            <w:tcW w:w="1616" w:type="dxa"/>
          </w:tcPr>
          <w:p w14:paraId="2C5DA93E" w14:textId="77777777" w:rsidR="00AA57CC" w:rsidRPr="008E646D" w:rsidRDefault="00AA57CC" w:rsidP="00D12A81">
            <w:r>
              <w:t>0.055</w:t>
            </w:r>
          </w:p>
        </w:tc>
        <w:tc>
          <w:tcPr>
            <w:tcW w:w="1838" w:type="dxa"/>
          </w:tcPr>
          <w:p w14:paraId="2032694C" w14:textId="77777777" w:rsidR="00AA57CC" w:rsidRPr="008E646D" w:rsidRDefault="00AA57CC" w:rsidP="00D12A81">
            <w:r>
              <w:t>0.554</w:t>
            </w:r>
          </w:p>
        </w:tc>
        <w:tc>
          <w:tcPr>
            <w:tcW w:w="1606" w:type="dxa"/>
          </w:tcPr>
          <w:p w14:paraId="48FE3DCF" w14:textId="77777777" w:rsidR="00AA57CC" w:rsidRPr="008E646D" w:rsidRDefault="00AA57CC" w:rsidP="00D12A81">
            <w:r>
              <w:t>0.581</w:t>
            </w:r>
          </w:p>
        </w:tc>
        <w:tc>
          <w:tcPr>
            <w:tcW w:w="1834" w:type="dxa"/>
          </w:tcPr>
          <w:p w14:paraId="5C9606B0" w14:textId="77777777" w:rsidR="00AA57CC" w:rsidRPr="008E646D" w:rsidRDefault="00AA57CC" w:rsidP="00D12A81">
            <w:r>
              <w:t>-0.098 to 0.174</w:t>
            </w:r>
          </w:p>
        </w:tc>
      </w:tr>
      <w:tr w:rsidR="00A1368D" w:rsidRPr="008E646D" w14:paraId="4EE2324E" w14:textId="77777777" w:rsidTr="001C5747">
        <w:tc>
          <w:tcPr>
            <w:tcW w:w="2122" w:type="dxa"/>
          </w:tcPr>
          <w:p w14:paraId="09A3C8EA" w14:textId="5AFD2EAC" w:rsidR="00A1368D" w:rsidRPr="008E646D" w:rsidRDefault="00A1368D" w:rsidP="00A1368D">
            <w:r>
              <w:t>DASS10</w:t>
            </w:r>
            <w:r w:rsidR="001C5747">
              <w:t xml:space="preserve"> (total score)</w:t>
            </w:r>
          </w:p>
        </w:tc>
        <w:tc>
          <w:tcPr>
            <w:tcW w:w="1616" w:type="dxa"/>
          </w:tcPr>
          <w:p w14:paraId="6B5F7480" w14:textId="5DC1B975" w:rsidR="00A1368D" w:rsidRPr="008E646D" w:rsidRDefault="00A1368D" w:rsidP="00A1368D">
            <w:r w:rsidRPr="008E646D">
              <w:t>-0.0</w:t>
            </w:r>
            <w:r w:rsidR="006748C1">
              <w:t>50</w:t>
            </w:r>
          </w:p>
        </w:tc>
        <w:tc>
          <w:tcPr>
            <w:tcW w:w="1838" w:type="dxa"/>
          </w:tcPr>
          <w:p w14:paraId="480534E1" w14:textId="0183719A" w:rsidR="00A1368D" w:rsidRPr="008E646D" w:rsidRDefault="00A1368D" w:rsidP="00A1368D">
            <w:r w:rsidRPr="008E646D">
              <w:t>-0.</w:t>
            </w:r>
            <w:r w:rsidR="006748C1">
              <w:t>359</w:t>
            </w:r>
          </w:p>
        </w:tc>
        <w:tc>
          <w:tcPr>
            <w:tcW w:w="1606" w:type="dxa"/>
          </w:tcPr>
          <w:p w14:paraId="0ACA889D" w14:textId="7DF0814D" w:rsidR="00A1368D" w:rsidRPr="008E646D" w:rsidRDefault="00A1368D" w:rsidP="00A1368D">
            <w:r w:rsidRPr="008E646D">
              <w:t>0.</w:t>
            </w:r>
            <w:r w:rsidR="006748C1">
              <w:t>720</w:t>
            </w:r>
          </w:p>
        </w:tc>
        <w:tc>
          <w:tcPr>
            <w:tcW w:w="1834" w:type="dxa"/>
          </w:tcPr>
          <w:p w14:paraId="16E79F97" w14:textId="663D2CBE" w:rsidR="00A1368D" w:rsidRPr="008E646D" w:rsidRDefault="00A1368D" w:rsidP="00A1368D">
            <w:r w:rsidRPr="008E646D">
              <w:t>-0.1</w:t>
            </w:r>
            <w:r w:rsidR="006748C1">
              <w:t>33</w:t>
            </w:r>
            <w:r w:rsidRPr="008E646D">
              <w:t xml:space="preserve"> to 0.0</w:t>
            </w:r>
            <w:r w:rsidR="006748C1">
              <w:t>92</w:t>
            </w:r>
          </w:p>
        </w:tc>
      </w:tr>
    </w:tbl>
    <w:p w14:paraId="631F468E" w14:textId="7291765F" w:rsidR="00A1368D" w:rsidDel="00E14323" w:rsidRDefault="00A1368D" w:rsidP="00CD0AC9">
      <w:pPr>
        <w:spacing w:after="0"/>
        <w:rPr>
          <w:del w:id="4" w:author="Chris Barton" w:date="2025-09-05T17:26:00Z"/>
          <w:b/>
          <w:u w:val="single"/>
        </w:rPr>
      </w:pPr>
    </w:p>
    <w:p w14:paraId="2F11D2D4" w14:textId="68308F26" w:rsidR="00A3648D" w:rsidRPr="00E14323" w:rsidRDefault="00E14323">
      <w:pPr>
        <w:spacing w:line="278" w:lineRule="auto"/>
        <w:rPr>
          <w:bCs/>
          <w:u w:val="single"/>
        </w:rPr>
      </w:pPr>
      <w:ins w:id="5" w:author="Chris Barton" w:date="2025-09-05T17:26:00Z">
        <w:r w:rsidRPr="00E14323">
          <w:rPr>
            <w:bCs/>
            <w:u w:val="single"/>
            <w:vertAlign w:val="superscript"/>
          </w:rPr>
          <w:t xml:space="preserve"># </w:t>
        </w:r>
      </w:ins>
      <w:ins w:id="6" w:author="Chris Barton" w:date="2025-09-05T17:27:00Z">
        <w:r w:rsidRPr="00E14323">
          <w:rPr>
            <w:bCs/>
            <w:u w:val="single"/>
          </w:rPr>
          <w:t>Variable</w:t>
        </w:r>
      </w:ins>
      <w:ins w:id="7" w:author="Chris Barton" w:date="2025-09-05T17:26:00Z">
        <w:r w:rsidRPr="00E14323">
          <w:rPr>
            <w:bCs/>
            <w:u w:val="single"/>
          </w:rPr>
          <w:t xml:space="preserve"> included despite</w:t>
        </w:r>
      </w:ins>
      <w:ins w:id="8" w:author="Chris Barton" w:date="2025-09-05T17:27:00Z">
        <w:r w:rsidRPr="00E14323">
          <w:rPr>
            <w:bCs/>
            <w:u w:val="single"/>
          </w:rPr>
          <w:t xml:space="preserve"> not meeting p&lt;0.2 threshold in univariate analysis</w:t>
        </w:r>
      </w:ins>
    </w:p>
    <w:p w14:paraId="5B8D0D56" w14:textId="688AD5D9" w:rsidR="00E14323" w:rsidRDefault="00E14323">
      <w:pPr>
        <w:spacing w:line="278" w:lineRule="auto"/>
        <w:rPr>
          <w:b/>
          <w:u w:val="single"/>
        </w:rPr>
      </w:pPr>
      <w:ins w:id="9" w:author="Chris Barton" w:date="2025-09-05T17:28:00Z">
        <w:r w:rsidRPr="00E14323">
          <w:rPr>
            <w:bCs/>
            <w:u w:val="single"/>
          </w:rPr>
          <w:t>Nb. Patient Activation Measure (PAM) excluded due to poor performance in the model</w:t>
        </w:r>
      </w:ins>
      <w:ins w:id="10" w:author="Chris Barton" w:date="2025-09-05T17:29:00Z">
        <w:r w:rsidRPr="00E14323">
          <w:rPr>
            <w:bCs/>
            <w:u w:val="single"/>
          </w:rPr>
          <w:t>.</w:t>
        </w:r>
        <w:r>
          <w:rPr>
            <w:b/>
            <w:u w:val="single"/>
          </w:rPr>
          <w:t xml:space="preserve"> </w:t>
        </w:r>
      </w:ins>
      <w:del w:id="11" w:author="Chris Barton" w:date="2025-09-05T17:28:00Z">
        <w:r w:rsidDel="00E14323">
          <w:rPr>
            <w:b/>
            <w:u w:val="single"/>
          </w:rPr>
          <w:br w:type="page"/>
        </w:r>
      </w:del>
    </w:p>
    <w:p w14:paraId="628750FA" w14:textId="21FAF895" w:rsidR="00A3648D" w:rsidRDefault="00A3648D" w:rsidP="00CD0AC9">
      <w:pPr>
        <w:spacing w:after="0"/>
        <w:rPr>
          <w:b/>
          <w:u w:val="single"/>
        </w:rPr>
      </w:pPr>
      <w:r>
        <w:rPr>
          <w:b/>
          <w:u w:val="single"/>
        </w:rPr>
        <w:lastRenderedPageBreak/>
        <w:t>Model 2: Predictors of CIASS (anticipated stigma) average score</w:t>
      </w:r>
    </w:p>
    <w:p w14:paraId="14CFD509" w14:textId="0407FA98" w:rsidR="00AA57CC" w:rsidRPr="006748C1" w:rsidRDefault="00AA57CC" w:rsidP="00AA57CC">
      <w:pPr>
        <w:rPr>
          <w:rFonts w:cstheme="minorHAnsi"/>
          <w:bCs/>
        </w:rPr>
      </w:pPr>
      <w:r>
        <w:rPr>
          <w:rFonts w:cstheme="minorHAnsi"/>
          <w:bCs/>
        </w:rPr>
        <w:t xml:space="preserve">The model was statistically significant (F = 4.525, df=10, p&lt;0.001) explaining 37.2% of the variance in CIASS total score </w:t>
      </w:r>
      <w:r>
        <w:rPr>
          <w:rFonts w:ascii="Segoe UI" w:hAnsi="Segoe UI" w:cs="Segoe UI"/>
          <w:color w:val="242424"/>
          <w:sz w:val="21"/>
          <w:szCs w:val="21"/>
          <w:shd w:val="clear" w:color="auto" w:fill="FFFFFF"/>
        </w:rPr>
        <w:t>by the independent variables in the model.</w:t>
      </w:r>
    </w:p>
    <w:p w14:paraId="4DD08548" w14:textId="77777777" w:rsidR="001C5747" w:rsidRPr="00D5534E" w:rsidRDefault="001C5747" w:rsidP="00CD0AC9">
      <w:pPr>
        <w:spacing w:after="0"/>
        <w:rPr>
          <w:b/>
          <w:u w:val="singl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73"/>
        <w:gridCol w:w="1752"/>
        <w:gridCol w:w="1813"/>
        <w:gridCol w:w="1569"/>
        <w:gridCol w:w="1809"/>
      </w:tblGrid>
      <w:tr w:rsidR="00A3648D" w:rsidRPr="008E646D" w14:paraId="21B2318F" w14:textId="77777777" w:rsidTr="001C5747">
        <w:tc>
          <w:tcPr>
            <w:tcW w:w="2073" w:type="dxa"/>
          </w:tcPr>
          <w:p w14:paraId="142E009E" w14:textId="77777777" w:rsidR="00A3648D" w:rsidRPr="008E646D" w:rsidRDefault="00A3648D" w:rsidP="00F95AA4"/>
        </w:tc>
        <w:tc>
          <w:tcPr>
            <w:tcW w:w="1752" w:type="dxa"/>
          </w:tcPr>
          <w:p w14:paraId="43DA7A0D" w14:textId="77777777" w:rsidR="00A3648D" w:rsidRPr="008E646D" w:rsidRDefault="00A3648D" w:rsidP="00F95AA4">
            <w:r w:rsidRPr="008E646D">
              <w:t xml:space="preserve">Beta </w:t>
            </w:r>
          </w:p>
        </w:tc>
        <w:tc>
          <w:tcPr>
            <w:tcW w:w="1813" w:type="dxa"/>
          </w:tcPr>
          <w:p w14:paraId="2F891798" w14:textId="77777777" w:rsidR="00A3648D" w:rsidRPr="008E646D" w:rsidRDefault="00A3648D" w:rsidP="00F95AA4">
            <w:r w:rsidRPr="008E646D">
              <w:t xml:space="preserve">T-statistic </w:t>
            </w:r>
          </w:p>
        </w:tc>
        <w:tc>
          <w:tcPr>
            <w:tcW w:w="1569" w:type="dxa"/>
          </w:tcPr>
          <w:p w14:paraId="395AF803" w14:textId="77777777" w:rsidR="00A3648D" w:rsidRPr="008E646D" w:rsidRDefault="00A3648D" w:rsidP="00F95AA4">
            <w:r w:rsidRPr="008E646D">
              <w:t>Sig.</w:t>
            </w:r>
          </w:p>
        </w:tc>
        <w:tc>
          <w:tcPr>
            <w:tcW w:w="1809" w:type="dxa"/>
          </w:tcPr>
          <w:p w14:paraId="71E9641A" w14:textId="77777777" w:rsidR="00A3648D" w:rsidRPr="008E646D" w:rsidRDefault="00A3648D" w:rsidP="00F95AA4">
            <w:r w:rsidRPr="008E646D">
              <w:t>95% CI for B</w:t>
            </w:r>
          </w:p>
        </w:tc>
      </w:tr>
      <w:tr w:rsidR="00A3648D" w:rsidRPr="007E797F" w14:paraId="25903DAB" w14:textId="77777777" w:rsidTr="001C5747">
        <w:tc>
          <w:tcPr>
            <w:tcW w:w="2073" w:type="dxa"/>
          </w:tcPr>
          <w:p w14:paraId="34D4945B" w14:textId="58BAAA34" w:rsidR="00A3648D" w:rsidRPr="007E797F" w:rsidRDefault="000708D9" w:rsidP="001A55EF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Patient </w:t>
            </w:r>
            <w:r w:rsidR="00A3648D" w:rsidRPr="007E797F">
              <w:rPr>
                <w:b/>
                <w:bCs/>
              </w:rPr>
              <w:t>Satisfaction (SAPS</w:t>
            </w:r>
            <w:r w:rsidR="007E797F" w:rsidRPr="007E797F">
              <w:rPr>
                <w:b/>
                <w:bCs/>
              </w:rPr>
              <w:t xml:space="preserve"> total score</w:t>
            </w:r>
            <w:r w:rsidR="00A3648D" w:rsidRPr="007E797F">
              <w:rPr>
                <w:b/>
                <w:bCs/>
              </w:rPr>
              <w:t>)</w:t>
            </w:r>
          </w:p>
        </w:tc>
        <w:tc>
          <w:tcPr>
            <w:tcW w:w="1752" w:type="dxa"/>
          </w:tcPr>
          <w:p w14:paraId="5A4C3834" w14:textId="3BAD063B" w:rsidR="00A3648D" w:rsidRPr="007E797F" w:rsidRDefault="00A3648D" w:rsidP="001A55EF">
            <w:pPr>
              <w:rPr>
                <w:b/>
                <w:bCs/>
              </w:rPr>
            </w:pPr>
            <w:r w:rsidRPr="007E797F">
              <w:rPr>
                <w:b/>
                <w:bCs/>
              </w:rPr>
              <w:t>-0.</w:t>
            </w:r>
            <w:r w:rsidR="001C5747" w:rsidRPr="007E797F">
              <w:rPr>
                <w:b/>
                <w:bCs/>
              </w:rPr>
              <w:t>330</w:t>
            </w:r>
          </w:p>
        </w:tc>
        <w:tc>
          <w:tcPr>
            <w:tcW w:w="1813" w:type="dxa"/>
          </w:tcPr>
          <w:p w14:paraId="3915183B" w14:textId="3D01EC8B" w:rsidR="00A3648D" w:rsidRPr="007E797F" w:rsidRDefault="00A3648D" w:rsidP="001A55EF">
            <w:pPr>
              <w:rPr>
                <w:b/>
                <w:bCs/>
              </w:rPr>
            </w:pPr>
            <w:r w:rsidRPr="007E797F">
              <w:rPr>
                <w:b/>
                <w:bCs/>
              </w:rPr>
              <w:t>-4.</w:t>
            </w:r>
            <w:r w:rsidR="001C5747" w:rsidRPr="007E797F">
              <w:rPr>
                <w:b/>
                <w:bCs/>
              </w:rPr>
              <w:t>0</w:t>
            </w:r>
            <w:r w:rsidRPr="007E797F">
              <w:rPr>
                <w:b/>
                <w:bCs/>
              </w:rPr>
              <w:t>93</w:t>
            </w:r>
          </w:p>
        </w:tc>
        <w:tc>
          <w:tcPr>
            <w:tcW w:w="1569" w:type="dxa"/>
          </w:tcPr>
          <w:p w14:paraId="794F5424" w14:textId="4A0EEF75" w:rsidR="00A3648D" w:rsidRPr="007E797F" w:rsidRDefault="00A3648D" w:rsidP="001A55EF">
            <w:pPr>
              <w:rPr>
                <w:b/>
                <w:bCs/>
              </w:rPr>
            </w:pPr>
            <w:r w:rsidRPr="007E797F">
              <w:rPr>
                <w:b/>
                <w:bCs/>
              </w:rPr>
              <w:t>&lt;0.001</w:t>
            </w:r>
          </w:p>
        </w:tc>
        <w:tc>
          <w:tcPr>
            <w:tcW w:w="1809" w:type="dxa"/>
          </w:tcPr>
          <w:p w14:paraId="735BD892" w14:textId="4F80D417" w:rsidR="00A3648D" w:rsidRPr="007E797F" w:rsidRDefault="00A3648D" w:rsidP="001A55EF">
            <w:pPr>
              <w:rPr>
                <w:b/>
                <w:bCs/>
              </w:rPr>
            </w:pPr>
            <w:r w:rsidRPr="007E797F">
              <w:rPr>
                <w:b/>
                <w:bCs/>
              </w:rPr>
              <w:t>-0.1</w:t>
            </w:r>
            <w:r w:rsidR="001C5747" w:rsidRPr="007E797F">
              <w:rPr>
                <w:b/>
                <w:bCs/>
              </w:rPr>
              <w:t>3</w:t>
            </w:r>
            <w:r w:rsidRPr="007E797F">
              <w:rPr>
                <w:b/>
                <w:bCs/>
              </w:rPr>
              <w:t>7 to -0.0</w:t>
            </w:r>
            <w:r w:rsidR="001C5747" w:rsidRPr="007E797F">
              <w:rPr>
                <w:b/>
                <w:bCs/>
              </w:rPr>
              <w:t>48</w:t>
            </w:r>
          </w:p>
        </w:tc>
      </w:tr>
      <w:tr w:rsidR="00AA57CC" w:rsidRPr="007E797F" w14:paraId="0E3E0C6A" w14:textId="77777777" w:rsidTr="003246D1">
        <w:tc>
          <w:tcPr>
            <w:tcW w:w="2073" w:type="dxa"/>
          </w:tcPr>
          <w:p w14:paraId="698F7A5F" w14:textId="77777777" w:rsidR="00AA57CC" w:rsidRPr="007E797F" w:rsidRDefault="00AA57CC" w:rsidP="003246D1">
            <w:pPr>
              <w:rPr>
                <w:b/>
                <w:bCs/>
              </w:rPr>
            </w:pPr>
            <w:r w:rsidRPr="007E797F">
              <w:rPr>
                <w:b/>
                <w:bCs/>
              </w:rPr>
              <w:t>Patient Activation Measure (total score)</w:t>
            </w:r>
          </w:p>
        </w:tc>
        <w:tc>
          <w:tcPr>
            <w:tcW w:w="1752" w:type="dxa"/>
          </w:tcPr>
          <w:p w14:paraId="405679A9" w14:textId="77777777" w:rsidR="00AA57CC" w:rsidRPr="007E797F" w:rsidRDefault="00AA57CC" w:rsidP="003246D1">
            <w:pPr>
              <w:rPr>
                <w:b/>
                <w:bCs/>
              </w:rPr>
            </w:pPr>
            <w:r w:rsidRPr="007E797F">
              <w:rPr>
                <w:b/>
                <w:bCs/>
              </w:rPr>
              <w:t>-0.359</w:t>
            </w:r>
          </w:p>
        </w:tc>
        <w:tc>
          <w:tcPr>
            <w:tcW w:w="1813" w:type="dxa"/>
          </w:tcPr>
          <w:p w14:paraId="5086187E" w14:textId="77777777" w:rsidR="00AA57CC" w:rsidRPr="007E797F" w:rsidRDefault="00AA57CC" w:rsidP="003246D1">
            <w:pPr>
              <w:rPr>
                <w:b/>
                <w:bCs/>
              </w:rPr>
            </w:pPr>
            <w:r w:rsidRPr="007E797F">
              <w:rPr>
                <w:b/>
                <w:bCs/>
              </w:rPr>
              <w:t>-3.599</w:t>
            </w:r>
          </w:p>
        </w:tc>
        <w:tc>
          <w:tcPr>
            <w:tcW w:w="1569" w:type="dxa"/>
          </w:tcPr>
          <w:p w14:paraId="43667A48" w14:textId="3A0527DB" w:rsidR="00AA57CC" w:rsidRPr="007E797F" w:rsidRDefault="00AA57CC" w:rsidP="003246D1">
            <w:pPr>
              <w:rPr>
                <w:b/>
                <w:bCs/>
              </w:rPr>
            </w:pPr>
            <w:r w:rsidRPr="007E797F">
              <w:rPr>
                <w:b/>
                <w:bCs/>
              </w:rPr>
              <w:t>&lt;0.001</w:t>
            </w:r>
          </w:p>
        </w:tc>
        <w:tc>
          <w:tcPr>
            <w:tcW w:w="1809" w:type="dxa"/>
          </w:tcPr>
          <w:p w14:paraId="4D6DF432" w14:textId="77777777" w:rsidR="00AA57CC" w:rsidRPr="007E797F" w:rsidRDefault="00AA57CC" w:rsidP="003246D1">
            <w:pPr>
              <w:rPr>
                <w:b/>
                <w:bCs/>
              </w:rPr>
            </w:pPr>
            <w:r w:rsidRPr="007E797F">
              <w:rPr>
                <w:b/>
                <w:bCs/>
              </w:rPr>
              <w:t>-0.054 to -0.016</w:t>
            </w:r>
          </w:p>
        </w:tc>
      </w:tr>
      <w:tr w:rsidR="00AA57CC" w:rsidRPr="008E646D" w14:paraId="4426B835" w14:textId="77777777" w:rsidTr="001C56FE">
        <w:tc>
          <w:tcPr>
            <w:tcW w:w="2073" w:type="dxa"/>
          </w:tcPr>
          <w:p w14:paraId="78BB5E80" w14:textId="77777777" w:rsidR="00AA57CC" w:rsidRPr="008E646D" w:rsidRDefault="00AA57CC" w:rsidP="001C56FE">
            <w:r w:rsidRPr="008E646D">
              <w:t xml:space="preserve">Smoking </w:t>
            </w:r>
            <w:r>
              <w:t>(current/past/never)</w:t>
            </w:r>
          </w:p>
        </w:tc>
        <w:tc>
          <w:tcPr>
            <w:tcW w:w="1752" w:type="dxa"/>
          </w:tcPr>
          <w:p w14:paraId="472559A6" w14:textId="77777777" w:rsidR="00AA57CC" w:rsidRPr="008E646D" w:rsidRDefault="00AA57CC" w:rsidP="001C56FE">
            <w:r w:rsidRPr="008E646D">
              <w:t>-0.16</w:t>
            </w:r>
            <w:r>
              <w:t>5</w:t>
            </w:r>
          </w:p>
        </w:tc>
        <w:tc>
          <w:tcPr>
            <w:tcW w:w="1813" w:type="dxa"/>
          </w:tcPr>
          <w:p w14:paraId="7EED0699" w14:textId="77777777" w:rsidR="00AA57CC" w:rsidRPr="008E646D" w:rsidRDefault="00AA57CC" w:rsidP="001C56FE">
            <w:r w:rsidRPr="008E646D">
              <w:t>-1.9</w:t>
            </w:r>
            <w:r>
              <w:t>44</w:t>
            </w:r>
          </w:p>
        </w:tc>
        <w:tc>
          <w:tcPr>
            <w:tcW w:w="1569" w:type="dxa"/>
          </w:tcPr>
          <w:p w14:paraId="66231EDB" w14:textId="77777777" w:rsidR="00AA57CC" w:rsidRPr="008E646D" w:rsidRDefault="00AA57CC" w:rsidP="001C56FE">
            <w:r w:rsidRPr="008E646D">
              <w:t>0.05</w:t>
            </w:r>
            <w:r>
              <w:t>5</w:t>
            </w:r>
          </w:p>
        </w:tc>
        <w:tc>
          <w:tcPr>
            <w:tcW w:w="1809" w:type="dxa"/>
          </w:tcPr>
          <w:p w14:paraId="6C639A63" w14:textId="77777777" w:rsidR="00AA57CC" w:rsidRPr="008E646D" w:rsidRDefault="00AA57CC" w:rsidP="001C56FE">
            <w:r w:rsidRPr="008E646D">
              <w:t>-0.4</w:t>
            </w:r>
            <w:r>
              <w:t>76</w:t>
            </w:r>
            <w:r w:rsidRPr="008E646D">
              <w:t xml:space="preserve"> to 0.00</w:t>
            </w:r>
            <w:r>
              <w:t>5</w:t>
            </w:r>
          </w:p>
        </w:tc>
      </w:tr>
      <w:tr w:rsidR="001C5747" w:rsidRPr="008E646D" w14:paraId="7BEE67D5" w14:textId="77777777" w:rsidTr="001C5747">
        <w:tc>
          <w:tcPr>
            <w:tcW w:w="2073" w:type="dxa"/>
          </w:tcPr>
          <w:p w14:paraId="125B7558" w14:textId="46F92D97" w:rsidR="001C5747" w:rsidRPr="008E646D" w:rsidRDefault="001C5747" w:rsidP="001C5747">
            <w:r w:rsidRPr="008E646D">
              <w:t xml:space="preserve">Social support </w:t>
            </w:r>
          </w:p>
        </w:tc>
        <w:tc>
          <w:tcPr>
            <w:tcW w:w="1752" w:type="dxa"/>
          </w:tcPr>
          <w:p w14:paraId="59B17AFF" w14:textId="0CDB6EBF" w:rsidR="001C5747" w:rsidRPr="008E646D" w:rsidRDefault="001C5747" w:rsidP="001C5747">
            <w:r w:rsidRPr="008E646D">
              <w:t>-0.</w:t>
            </w:r>
            <w:r>
              <w:t>052</w:t>
            </w:r>
          </w:p>
        </w:tc>
        <w:tc>
          <w:tcPr>
            <w:tcW w:w="1813" w:type="dxa"/>
          </w:tcPr>
          <w:p w14:paraId="08C8742A" w14:textId="22096EB8" w:rsidR="001C5747" w:rsidRPr="008E646D" w:rsidRDefault="001C5747" w:rsidP="001C5747">
            <w:r w:rsidRPr="008E646D">
              <w:t>-</w:t>
            </w:r>
            <w:r w:rsidR="00AA57CC">
              <w:t>0.550</w:t>
            </w:r>
          </w:p>
        </w:tc>
        <w:tc>
          <w:tcPr>
            <w:tcW w:w="1569" w:type="dxa"/>
          </w:tcPr>
          <w:p w14:paraId="0D1D157A" w14:textId="7B862171" w:rsidR="001C5747" w:rsidRPr="008E646D" w:rsidRDefault="001C5747" w:rsidP="001C5747">
            <w:r w:rsidRPr="008E646D">
              <w:t>0.</w:t>
            </w:r>
            <w:r w:rsidR="00AA57CC">
              <w:t>584</w:t>
            </w:r>
          </w:p>
        </w:tc>
        <w:tc>
          <w:tcPr>
            <w:tcW w:w="1809" w:type="dxa"/>
          </w:tcPr>
          <w:p w14:paraId="2FCD8EDC" w14:textId="27A62C98" w:rsidR="001C5747" w:rsidRPr="008E646D" w:rsidRDefault="001C5747" w:rsidP="001C5747">
            <w:r w:rsidRPr="008E646D">
              <w:t>-0.04</w:t>
            </w:r>
            <w:r w:rsidR="00AA57CC">
              <w:t>6</w:t>
            </w:r>
            <w:r w:rsidRPr="008E646D">
              <w:t xml:space="preserve"> to 0.0</w:t>
            </w:r>
            <w:r w:rsidR="00AA57CC">
              <w:t>26</w:t>
            </w:r>
          </w:p>
        </w:tc>
      </w:tr>
      <w:tr w:rsidR="001C5747" w:rsidRPr="008E646D" w14:paraId="1D31A6AE" w14:textId="77777777" w:rsidTr="001C5747">
        <w:tc>
          <w:tcPr>
            <w:tcW w:w="2073" w:type="dxa"/>
          </w:tcPr>
          <w:p w14:paraId="3B602025" w14:textId="77777777" w:rsidR="001C5747" w:rsidRDefault="001C5747" w:rsidP="001C5747">
            <w:r>
              <w:t xml:space="preserve">Marital status </w:t>
            </w:r>
          </w:p>
          <w:p w14:paraId="4CBF4DB6" w14:textId="71BDF17F" w:rsidR="001C5747" w:rsidRPr="008E646D" w:rsidRDefault="001C5747" w:rsidP="001C5747">
            <w:r>
              <w:t>(3 groups)</w:t>
            </w:r>
          </w:p>
        </w:tc>
        <w:tc>
          <w:tcPr>
            <w:tcW w:w="1752" w:type="dxa"/>
          </w:tcPr>
          <w:p w14:paraId="62150CF7" w14:textId="0C7DFF2A" w:rsidR="001C5747" w:rsidRPr="008E646D" w:rsidRDefault="001C5747" w:rsidP="001C5747">
            <w:r>
              <w:t>0.035</w:t>
            </w:r>
          </w:p>
        </w:tc>
        <w:tc>
          <w:tcPr>
            <w:tcW w:w="1813" w:type="dxa"/>
          </w:tcPr>
          <w:p w14:paraId="5C9F555E" w14:textId="4F744717" w:rsidR="001C5747" w:rsidRPr="008E646D" w:rsidRDefault="00AA57CC" w:rsidP="001C5747">
            <w:r>
              <w:t>0.421</w:t>
            </w:r>
          </w:p>
        </w:tc>
        <w:tc>
          <w:tcPr>
            <w:tcW w:w="1569" w:type="dxa"/>
          </w:tcPr>
          <w:p w14:paraId="679AD7BB" w14:textId="38268900" w:rsidR="001C5747" w:rsidRPr="008E646D" w:rsidRDefault="00AA57CC" w:rsidP="001C5747">
            <w:r>
              <w:t>0.674</w:t>
            </w:r>
          </w:p>
        </w:tc>
        <w:tc>
          <w:tcPr>
            <w:tcW w:w="1809" w:type="dxa"/>
          </w:tcPr>
          <w:p w14:paraId="3A52FFF1" w14:textId="2E00CA18" w:rsidR="001C5747" w:rsidRPr="008E646D" w:rsidRDefault="00AA57CC" w:rsidP="001C5747">
            <w:r>
              <w:t>-0.156 to 0.239</w:t>
            </w:r>
          </w:p>
        </w:tc>
      </w:tr>
      <w:tr w:rsidR="00AA57CC" w:rsidRPr="008E646D" w14:paraId="0889996A" w14:textId="77777777" w:rsidTr="0028584D">
        <w:tc>
          <w:tcPr>
            <w:tcW w:w="2073" w:type="dxa"/>
          </w:tcPr>
          <w:p w14:paraId="76BF87E6" w14:textId="77777777" w:rsidR="00AA57CC" w:rsidRPr="008E646D" w:rsidRDefault="00AA57CC" w:rsidP="0028584D">
            <w:r>
              <w:t>DASS10 (total score)</w:t>
            </w:r>
            <w:r w:rsidRPr="008E646D">
              <w:t xml:space="preserve"> </w:t>
            </w:r>
          </w:p>
        </w:tc>
        <w:tc>
          <w:tcPr>
            <w:tcW w:w="1752" w:type="dxa"/>
          </w:tcPr>
          <w:p w14:paraId="2CCD77D2" w14:textId="77777777" w:rsidR="00AA57CC" w:rsidRPr="008E646D" w:rsidRDefault="00AA57CC" w:rsidP="0028584D">
            <w:r w:rsidRPr="008E646D">
              <w:t>0.0</w:t>
            </w:r>
            <w:r>
              <w:t>65</w:t>
            </w:r>
          </w:p>
        </w:tc>
        <w:tc>
          <w:tcPr>
            <w:tcW w:w="1813" w:type="dxa"/>
          </w:tcPr>
          <w:p w14:paraId="617A711A" w14:textId="77777777" w:rsidR="00AA57CC" w:rsidRPr="008E646D" w:rsidRDefault="00AA57CC" w:rsidP="0028584D">
            <w:r>
              <w:t>0.513</w:t>
            </w:r>
          </w:p>
        </w:tc>
        <w:tc>
          <w:tcPr>
            <w:tcW w:w="1569" w:type="dxa"/>
          </w:tcPr>
          <w:p w14:paraId="3151ED07" w14:textId="77777777" w:rsidR="00AA57CC" w:rsidRPr="008E646D" w:rsidRDefault="00AA57CC" w:rsidP="0028584D">
            <w:r w:rsidRPr="008E646D">
              <w:t>0.</w:t>
            </w:r>
            <w:r>
              <w:t>609</w:t>
            </w:r>
          </w:p>
        </w:tc>
        <w:tc>
          <w:tcPr>
            <w:tcW w:w="1809" w:type="dxa"/>
          </w:tcPr>
          <w:p w14:paraId="2EFF05AD" w14:textId="77777777" w:rsidR="00AA57CC" w:rsidRPr="008E646D" w:rsidRDefault="00AA57CC" w:rsidP="0028584D">
            <w:r w:rsidRPr="008E646D">
              <w:t>-0.02</w:t>
            </w:r>
            <w:r>
              <w:t>2</w:t>
            </w:r>
            <w:r w:rsidRPr="008E646D">
              <w:t xml:space="preserve"> to 0.0</w:t>
            </w:r>
            <w:r>
              <w:t>37</w:t>
            </w:r>
          </w:p>
        </w:tc>
      </w:tr>
      <w:tr w:rsidR="001C5747" w:rsidRPr="008E646D" w14:paraId="3B326B76" w14:textId="77777777" w:rsidTr="00AA57CC">
        <w:trPr>
          <w:trHeight w:val="670"/>
        </w:trPr>
        <w:tc>
          <w:tcPr>
            <w:tcW w:w="2073" w:type="dxa"/>
          </w:tcPr>
          <w:p w14:paraId="7F0162C3" w14:textId="70AA8399" w:rsidR="001C5747" w:rsidRDefault="001C5747" w:rsidP="001C5747">
            <w:pPr>
              <w:spacing w:before="240"/>
            </w:pPr>
            <w:r w:rsidRPr="008E646D">
              <w:t>TAS-20</w:t>
            </w:r>
            <w:r>
              <w:t xml:space="preserve"> (</w:t>
            </w:r>
            <w:r w:rsidRPr="008E646D">
              <w:t>Alexithymia</w:t>
            </w:r>
            <w:r>
              <w:t>)</w:t>
            </w:r>
          </w:p>
        </w:tc>
        <w:tc>
          <w:tcPr>
            <w:tcW w:w="1752" w:type="dxa"/>
          </w:tcPr>
          <w:p w14:paraId="7336D4C3" w14:textId="300C9151" w:rsidR="001C5747" w:rsidRPr="008E646D" w:rsidRDefault="001C5747" w:rsidP="001C5747">
            <w:r w:rsidRPr="008E646D">
              <w:t>0.</w:t>
            </w:r>
            <w:r>
              <w:t>048</w:t>
            </w:r>
          </w:p>
        </w:tc>
        <w:tc>
          <w:tcPr>
            <w:tcW w:w="1813" w:type="dxa"/>
          </w:tcPr>
          <w:p w14:paraId="198D3BD9" w14:textId="4A3BC2CB" w:rsidR="001C5747" w:rsidRPr="008E646D" w:rsidRDefault="00AA57CC" w:rsidP="001C5747">
            <w:r>
              <w:t>0.453</w:t>
            </w:r>
          </w:p>
        </w:tc>
        <w:tc>
          <w:tcPr>
            <w:tcW w:w="1569" w:type="dxa"/>
          </w:tcPr>
          <w:p w14:paraId="5A3DA2D0" w14:textId="6CC0CC69" w:rsidR="001C5747" w:rsidRPr="008E646D" w:rsidRDefault="001C5747" w:rsidP="001C5747">
            <w:r w:rsidRPr="008E646D">
              <w:t>0.</w:t>
            </w:r>
            <w:r w:rsidR="00AA57CC">
              <w:t>651</w:t>
            </w:r>
          </w:p>
        </w:tc>
        <w:tc>
          <w:tcPr>
            <w:tcW w:w="1809" w:type="dxa"/>
          </w:tcPr>
          <w:p w14:paraId="099BDB22" w14:textId="3FBDE966" w:rsidR="001C5747" w:rsidRPr="008E646D" w:rsidRDefault="001C5747" w:rsidP="001C5747">
            <w:r w:rsidRPr="008E646D">
              <w:t>-0.0</w:t>
            </w:r>
            <w:r w:rsidR="00AA57CC">
              <w:t>11</w:t>
            </w:r>
            <w:r w:rsidRPr="008E646D">
              <w:t xml:space="preserve"> to 0.0</w:t>
            </w:r>
            <w:r w:rsidR="00AA57CC">
              <w:t>18</w:t>
            </w:r>
          </w:p>
        </w:tc>
      </w:tr>
      <w:tr w:rsidR="001C5747" w:rsidRPr="008E646D" w14:paraId="0E6B8407" w14:textId="77777777" w:rsidTr="001C5747">
        <w:tc>
          <w:tcPr>
            <w:tcW w:w="2073" w:type="dxa"/>
          </w:tcPr>
          <w:p w14:paraId="56D0EE7B" w14:textId="6906F377" w:rsidR="001C5747" w:rsidRPr="008E646D" w:rsidRDefault="001C5747" w:rsidP="001C5747">
            <w:r>
              <w:t>EQ5D (quality of life)</w:t>
            </w:r>
          </w:p>
        </w:tc>
        <w:tc>
          <w:tcPr>
            <w:tcW w:w="1752" w:type="dxa"/>
          </w:tcPr>
          <w:p w14:paraId="2859D095" w14:textId="5426663B" w:rsidR="001C5747" w:rsidRPr="008E646D" w:rsidRDefault="00AA57CC" w:rsidP="001C5747">
            <w:r>
              <w:t>-0.030</w:t>
            </w:r>
          </w:p>
        </w:tc>
        <w:tc>
          <w:tcPr>
            <w:tcW w:w="1813" w:type="dxa"/>
          </w:tcPr>
          <w:p w14:paraId="18A3AD30" w14:textId="00CD5EC7" w:rsidR="001C5747" w:rsidRPr="008E646D" w:rsidRDefault="00AA57CC" w:rsidP="001C5747">
            <w:r>
              <w:t>-0.289</w:t>
            </w:r>
          </w:p>
        </w:tc>
        <w:tc>
          <w:tcPr>
            <w:tcW w:w="1569" w:type="dxa"/>
          </w:tcPr>
          <w:p w14:paraId="5A37C1BC" w14:textId="48D8AA88" w:rsidR="001C5747" w:rsidRPr="008E646D" w:rsidRDefault="00AA57CC" w:rsidP="001C5747">
            <w:r>
              <w:t>0.773</w:t>
            </w:r>
          </w:p>
        </w:tc>
        <w:tc>
          <w:tcPr>
            <w:tcW w:w="1809" w:type="dxa"/>
          </w:tcPr>
          <w:p w14:paraId="28102516" w14:textId="6761C6D6" w:rsidR="001C5747" w:rsidRPr="008E646D" w:rsidRDefault="00AA57CC" w:rsidP="001C5747">
            <w:r>
              <w:t>-0.049 to 0.037</w:t>
            </w:r>
          </w:p>
        </w:tc>
      </w:tr>
      <w:tr w:rsidR="00AA57CC" w:rsidRPr="008E646D" w14:paraId="75D14EB8" w14:textId="77777777" w:rsidTr="00A065AE">
        <w:tc>
          <w:tcPr>
            <w:tcW w:w="2073" w:type="dxa"/>
          </w:tcPr>
          <w:p w14:paraId="4C9ECA38" w14:textId="77777777" w:rsidR="00AA57CC" w:rsidRPr="008E646D" w:rsidRDefault="00AA57CC" w:rsidP="00A065AE">
            <w:r w:rsidRPr="008E646D">
              <w:t>Age</w:t>
            </w:r>
          </w:p>
        </w:tc>
        <w:tc>
          <w:tcPr>
            <w:tcW w:w="1752" w:type="dxa"/>
          </w:tcPr>
          <w:p w14:paraId="02C0B325" w14:textId="77777777" w:rsidR="00AA57CC" w:rsidRPr="008E646D" w:rsidRDefault="00AA57CC" w:rsidP="00A065AE">
            <w:r w:rsidRPr="008E646D">
              <w:t>-0.0</w:t>
            </w:r>
            <w:r>
              <w:t>2</w:t>
            </w:r>
            <w:r w:rsidRPr="008E646D">
              <w:t>2</w:t>
            </w:r>
          </w:p>
        </w:tc>
        <w:tc>
          <w:tcPr>
            <w:tcW w:w="1813" w:type="dxa"/>
          </w:tcPr>
          <w:p w14:paraId="35A53C07" w14:textId="77777777" w:rsidR="00AA57CC" w:rsidRPr="008E646D" w:rsidRDefault="00AA57CC" w:rsidP="00A065AE">
            <w:r w:rsidRPr="008E646D">
              <w:t>-</w:t>
            </w:r>
            <w:r>
              <w:t>0.262</w:t>
            </w:r>
          </w:p>
        </w:tc>
        <w:tc>
          <w:tcPr>
            <w:tcW w:w="1569" w:type="dxa"/>
          </w:tcPr>
          <w:p w14:paraId="1EFCAB1E" w14:textId="77777777" w:rsidR="00AA57CC" w:rsidRPr="008E646D" w:rsidRDefault="00AA57CC" w:rsidP="00A065AE">
            <w:r w:rsidRPr="008E646D">
              <w:t>0.</w:t>
            </w:r>
            <w:r>
              <w:t>793</w:t>
            </w:r>
          </w:p>
        </w:tc>
        <w:tc>
          <w:tcPr>
            <w:tcW w:w="1809" w:type="dxa"/>
          </w:tcPr>
          <w:p w14:paraId="5E3D6ED2" w14:textId="77777777" w:rsidR="00AA57CC" w:rsidRPr="008E646D" w:rsidRDefault="00AA57CC" w:rsidP="00A065AE">
            <w:r w:rsidRPr="008E646D">
              <w:t>-0.01</w:t>
            </w:r>
            <w:r>
              <w:t>5</w:t>
            </w:r>
            <w:r w:rsidRPr="008E646D">
              <w:t xml:space="preserve"> to 0.0</w:t>
            </w:r>
            <w:r>
              <w:t>11</w:t>
            </w:r>
          </w:p>
        </w:tc>
      </w:tr>
      <w:tr w:rsidR="001C5747" w:rsidRPr="008E646D" w14:paraId="6A326C5A" w14:textId="77777777" w:rsidTr="001C5747">
        <w:tc>
          <w:tcPr>
            <w:tcW w:w="2073" w:type="dxa"/>
          </w:tcPr>
          <w:p w14:paraId="4DB4BB83" w14:textId="23BA12FF" w:rsidR="001C5747" w:rsidRPr="008E646D" w:rsidRDefault="001C5747" w:rsidP="001C5747">
            <w:r>
              <w:t>Self</w:t>
            </w:r>
            <w:r w:rsidR="007E797F">
              <w:t>-</w:t>
            </w:r>
            <w:r>
              <w:t>Efficacy</w:t>
            </w:r>
          </w:p>
        </w:tc>
        <w:tc>
          <w:tcPr>
            <w:tcW w:w="1752" w:type="dxa"/>
          </w:tcPr>
          <w:p w14:paraId="298A688F" w14:textId="038D3428" w:rsidR="001C5747" w:rsidRPr="008E646D" w:rsidRDefault="00AA57CC" w:rsidP="001C5747">
            <w:r>
              <w:t>0.011</w:t>
            </w:r>
          </w:p>
        </w:tc>
        <w:tc>
          <w:tcPr>
            <w:tcW w:w="1813" w:type="dxa"/>
          </w:tcPr>
          <w:p w14:paraId="3DD9F2DE" w14:textId="7830DE88" w:rsidR="001C5747" w:rsidRPr="008E646D" w:rsidRDefault="00AA57CC" w:rsidP="001C5747">
            <w:r>
              <w:t>0.116</w:t>
            </w:r>
          </w:p>
        </w:tc>
        <w:tc>
          <w:tcPr>
            <w:tcW w:w="1569" w:type="dxa"/>
          </w:tcPr>
          <w:p w14:paraId="6D46FBF9" w14:textId="13253F42" w:rsidR="001C5747" w:rsidRPr="008E646D" w:rsidRDefault="00AA57CC" w:rsidP="001C5747">
            <w:r>
              <w:t>0.908</w:t>
            </w:r>
          </w:p>
        </w:tc>
        <w:tc>
          <w:tcPr>
            <w:tcW w:w="1809" w:type="dxa"/>
          </w:tcPr>
          <w:p w14:paraId="573D6AAE" w14:textId="6C3B1FFD" w:rsidR="001C5747" w:rsidRPr="008E646D" w:rsidRDefault="00AA57CC" w:rsidP="001C5747">
            <w:r>
              <w:t>-0.071 to 0.079</w:t>
            </w:r>
          </w:p>
        </w:tc>
      </w:tr>
    </w:tbl>
    <w:p w14:paraId="73C276C5" w14:textId="4F6FBFD4" w:rsidR="00CD0AC9" w:rsidRDefault="00CD0AC9" w:rsidP="00CD0AC9">
      <w:pPr>
        <w:spacing w:after="0"/>
        <w:jc w:val="both"/>
      </w:pPr>
    </w:p>
    <w:p w14:paraId="0CF7799F" w14:textId="77777777" w:rsidR="00E14323" w:rsidRPr="00E14323" w:rsidRDefault="00E14323" w:rsidP="00E14323">
      <w:pPr>
        <w:spacing w:line="278" w:lineRule="auto"/>
        <w:rPr>
          <w:ins w:id="12" w:author="Chris Barton" w:date="2025-09-05T17:27:00Z"/>
          <w:bCs/>
          <w:u w:val="single"/>
        </w:rPr>
      </w:pPr>
      <w:ins w:id="13" w:author="Chris Barton" w:date="2025-09-05T17:27:00Z">
        <w:r w:rsidRPr="00E14323">
          <w:rPr>
            <w:bCs/>
            <w:u w:val="single"/>
            <w:vertAlign w:val="superscript"/>
          </w:rPr>
          <w:t xml:space="preserve"># </w:t>
        </w:r>
        <w:r w:rsidRPr="00E14323">
          <w:rPr>
            <w:bCs/>
            <w:u w:val="single"/>
          </w:rPr>
          <w:t>Variable included despite not meeting p&lt;0.2 threshold in univariate analysis</w:t>
        </w:r>
      </w:ins>
    </w:p>
    <w:p w14:paraId="0D1F048E" w14:textId="243C625E" w:rsidR="00AA57CC" w:rsidRDefault="00AA57CC">
      <w:pPr>
        <w:spacing w:line="278" w:lineRule="auto"/>
      </w:pPr>
      <w:r>
        <w:br w:type="page"/>
      </w:r>
    </w:p>
    <w:p w14:paraId="35351EDB" w14:textId="42E443EF" w:rsidR="00CD0AC9" w:rsidRDefault="00A3648D" w:rsidP="00CD0AC9">
      <w:pPr>
        <w:spacing w:after="0"/>
        <w:rPr>
          <w:b/>
        </w:rPr>
      </w:pPr>
      <w:r>
        <w:rPr>
          <w:b/>
        </w:rPr>
        <w:lastRenderedPageBreak/>
        <w:t>Model 3</w:t>
      </w:r>
      <w:r w:rsidR="00CD0AC9">
        <w:rPr>
          <w:b/>
        </w:rPr>
        <w:t xml:space="preserve">. </w:t>
      </w:r>
      <w:r w:rsidR="00CD0AC9" w:rsidRPr="008E646D">
        <w:rPr>
          <w:b/>
        </w:rPr>
        <w:t>Predictors of TAS-20</w:t>
      </w:r>
      <w:r w:rsidR="00AA57CC">
        <w:rPr>
          <w:b/>
        </w:rPr>
        <w:t xml:space="preserve"> (alexithymia)</w:t>
      </w:r>
      <w:r w:rsidR="00CD0AC9" w:rsidRPr="008E646D">
        <w:rPr>
          <w:b/>
        </w:rPr>
        <w:t xml:space="preserve"> </w:t>
      </w:r>
      <w:r w:rsidR="00AA57CC">
        <w:rPr>
          <w:b/>
        </w:rPr>
        <w:t xml:space="preserve">total </w:t>
      </w:r>
      <w:r w:rsidR="00CD0AC9" w:rsidRPr="008E646D">
        <w:rPr>
          <w:b/>
        </w:rPr>
        <w:t xml:space="preserve">score </w:t>
      </w:r>
    </w:p>
    <w:p w14:paraId="55D67120" w14:textId="70C11459" w:rsidR="00AA57CC" w:rsidRDefault="00AA57CC" w:rsidP="00CD0AC9">
      <w:pPr>
        <w:spacing w:after="0"/>
        <w:rPr>
          <w:b/>
        </w:rPr>
      </w:pPr>
    </w:p>
    <w:p w14:paraId="71A0ABAD" w14:textId="6DBEB8FE" w:rsidR="00E25339" w:rsidRPr="006748C1" w:rsidRDefault="00E25339" w:rsidP="00E25339">
      <w:pPr>
        <w:rPr>
          <w:rFonts w:cstheme="minorHAnsi"/>
          <w:bCs/>
        </w:rPr>
      </w:pPr>
      <w:r>
        <w:rPr>
          <w:rFonts w:cstheme="minorHAnsi"/>
          <w:bCs/>
        </w:rPr>
        <w:t xml:space="preserve">The model was statistically significant (F = </w:t>
      </w:r>
      <w:r w:rsidR="00EE2695">
        <w:rPr>
          <w:rFonts w:cstheme="minorHAnsi"/>
          <w:bCs/>
        </w:rPr>
        <w:t>10</w:t>
      </w:r>
      <w:r>
        <w:rPr>
          <w:rFonts w:cstheme="minorHAnsi"/>
          <w:bCs/>
        </w:rPr>
        <w:t>.5</w:t>
      </w:r>
      <w:r w:rsidR="00EE2695">
        <w:rPr>
          <w:rFonts w:cstheme="minorHAnsi"/>
          <w:bCs/>
        </w:rPr>
        <w:t>71</w:t>
      </w:r>
      <w:r>
        <w:rPr>
          <w:rFonts w:cstheme="minorHAnsi"/>
          <w:bCs/>
        </w:rPr>
        <w:t>, df=1</w:t>
      </w:r>
      <w:r w:rsidR="00EE2695">
        <w:rPr>
          <w:rFonts w:cstheme="minorHAnsi"/>
          <w:bCs/>
        </w:rPr>
        <w:t>1</w:t>
      </w:r>
      <w:r>
        <w:rPr>
          <w:rFonts w:cstheme="minorHAnsi"/>
          <w:bCs/>
        </w:rPr>
        <w:t xml:space="preserve">, p&lt;0.001) explaining </w:t>
      </w:r>
      <w:r w:rsidR="00EE2695">
        <w:rPr>
          <w:rFonts w:cstheme="minorHAnsi"/>
          <w:bCs/>
        </w:rPr>
        <w:t>49</w:t>
      </w:r>
      <w:r>
        <w:rPr>
          <w:rFonts w:cstheme="minorHAnsi"/>
          <w:bCs/>
        </w:rPr>
        <w:t>.</w:t>
      </w:r>
      <w:r w:rsidR="00EE2695">
        <w:rPr>
          <w:rFonts w:cstheme="minorHAnsi"/>
          <w:bCs/>
        </w:rPr>
        <w:t>4</w:t>
      </w:r>
      <w:r>
        <w:rPr>
          <w:rFonts w:cstheme="minorHAnsi"/>
          <w:bCs/>
        </w:rPr>
        <w:t xml:space="preserve">% of the variance </w:t>
      </w:r>
      <w:r w:rsidR="00EE2695">
        <w:rPr>
          <w:rFonts w:cstheme="minorHAnsi"/>
          <w:bCs/>
        </w:rPr>
        <w:t>i</w:t>
      </w:r>
      <w:r>
        <w:rPr>
          <w:rFonts w:cstheme="minorHAnsi"/>
          <w:bCs/>
        </w:rPr>
        <w:t xml:space="preserve">n </w:t>
      </w:r>
      <w:r w:rsidR="00EE2695">
        <w:rPr>
          <w:rFonts w:cstheme="minorHAnsi"/>
          <w:bCs/>
        </w:rPr>
        <w:t>TAS-20</w:t>
      </w:r>
      <w:r>
        <w:rPr>
          <w:rFonts w:cstheme="minorHAnsi"/>
          <w:bCs/>
        </w:rPr>
        <w:t xml:space="preserve"> total score </w:t>
      </w:r>
      <w:r>
        <w:rPr>
          <w:rFonts w:ascii="Segoe UI" w:hAnsi="Segoe UI" w:cs="Segoe UI"/>
          <w:color w:val="242424"/>
          <w:sz w:val="21"/>
          <w:szCs w:val="21"/>
          <w:shd w:val="clear" w:color="auto" w:fill="FFFFFF"/>
        </w:rPr>
        <w:t>by the independent variables in the model.</w:t>
      </w:r>
    </w:p>
    <w:p w14:paraId="3A369823" w14:textId="5B774FA7" w:rsidR="00E25339" w:rsidRDefault="00E25339" w:rsidP="00CD0AC9">
      <w:pPr>
        <w:spacing w:after="0"/>
        <w:rPr>
          <w:b/>
        </w:rPr>
      </w:pPr>
    </w:p>
    <w:p w14:paraId="0B37AAD0" w14:textId="77777777" w:rsidR="00E25339" w:rsidRPr="008E646D" w:rsidRDefault="00E25339" w:rsidP="00CD0AC9">
      <w:pPr>
        <w:spacing w:after="0"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8"/>
        <w:gridCol w:w="1780"/>
        <w:gridCol w:w="1838"/>
        <w:gridCol w:w="1606"/>
        <w:gridCol w:w="1834"/>
      </w:tblGrid>
      <w:tr w:rsidR="00CD0AC9" w:rsidRPr="008E646D" w14:paraId="602EA7DE" w14:textId="77777777" w:rsidTr="00553345">
        <w:tc>
          <w:tcPr>
            <w:tcW w:w="1958" w:type="dxa"/>
          </w:tcPr>
          <w:p w14:paraId="51ED7839" w14:textId="09B53842" w:rsidR="00CD0AC9" w:rsidRPr="008E646D" w:rsidRDefault="00CD0AC9" w:rsidP="00553345"/>
        </w:tc>
        <w:tc>
          <w:tcPr>
            <w:tcW w:w="1780" w:type="dxa"/>
          </w:tcPr>
          <w:p w14:paraId="1E29F32F" w14:textId="77777777" w:rsidR="00CD0AC9" w:rsidRPr="008E646D" w:rsidRDefault="00CD0AC9" w:rsidP="00553345">
            <w:r w:rsidRPr="008E646D">
              <w:t xml:space="preserve">Beta </w:t>
            </w:r>
          </w:p>
        </w:tc>
        <w:tc>
          <w:tcPr>
            <w:tcW w:w="1838" w:type="dxa"/>
          </w:tcPr>
          <w:p w14:paraId="4A6308B2" w14:textId="77777777" w:rsidR="00CD0AC9" w:rsidRPr="008E646D" w:rsidRDefault="00CD0AC9" w:rsidP="00553345">
            <w:r w:rsidRPr="008E646D">
              <w:t xml:space="preserve">T-statistic </w:t>
            </w:r>
          </w:p>
        </w:tc>
        <w:tc>
          <w:tcPr>
            <w:tcW w:w="1606" w:type="dxa"/>
          </w:tcPr>
          <w:p w14:paraId="54517E76" w14:textId="77777777" w:rsidR="00CD0AC9" w:rsidRPr="008E646D" w:rsidRDefault="00CD0AC9" w:rsidP="00553345">
            <w:r w:rsidRPr="008E646D">
              <w:t>Sig.</w:t>
            </w:r>
          </w:p>
        </w:tc>
        <w:tc>
          <w:tcPr>
            <w:tcW w:w="1834" w:type="dxa"/>
          </w:tcPr>
          <w:p w14:paraId="556D60FD" w14:textId="77777777" w:rsidR="00CD0AC9" w:rsidRPr="008E646D" w:rsidRDefault="00CD0AC9" w:rsidP="00553345">
            <w:r w:rsidRPr="008E646D">
              <w:t>95% CI for B</w:t>
            </w:r>
          </w:p>
        </w:tc>
      </w:tr>
      <w:tr w:rsidR="007F0D5F" w:rsidRPr="008E646D" w14:paraId="55CFE1A9" w14:textId="77777777" w:rsidTr="002D6F14">
        <w:tc>
          <w:tcPr>
            <w:tcW w:w="1958" w:type="dxa"/>
          </w:tcPr>
          <w:p w14:paraId="1D878C3E" w14:textId="77777777" w:rsidR="007F0D5F" w:rsidRPr="007F0D5F" w:rsidRDefault="007F0D5F" w:rsidP="002D6F14">
            <w:pPr>
              <w:rPr>
                <w:b/>
                <w:bCs/>
              </w:rPr>
            </w:pPr>
            <w:r w:rsidRPr="007F0D5F">
              <w:rPr>
                <w:b/>
                <w:bCs/>
              </w:rPr>
              <w:t>DASS10</w:t>
            </w:r>
          </w:p>
        </w:tc>
        <w:tc>
          <w:tcPr>
            <w:tcW w:w="1780" w:type="dxa"/>
          </w:tcPr>
          <w:p w14:paraId="741BFB90" w14:textId="2D258769" w:rsidR="007F0D5F" w:rsidRPr="007F0D5F" w:rsidRDefault="007F0D5F" w:rsidP="002D6F14">
            <w:pPr>
              <w:rPr>
                <w:b/>
                <w:bCs/>
              </w:rPr>
            </w:pPr>
            <w:r w:rsidRPr="007F0D5F">
              <w:rPr>
                <w:b/>
                <w:bCs/>
              </w:rPr>
              <w:t>0.6</w:t>
            </w:r>
            <w:r w:rsidR="00EE2695">
              <w:rPr>
                <w:b/>
                <w:bCs/>
              </w:rPr>
              <w:t>10</w:t>
            </w:r>
          </w:p>
        </w:tc>
        <w:tc>
          <w:tcPr>
            <w:tcW w:w="1838" w:type="dxa"/>
          </w:tcPr>
          <w:p w14:paraId="708EC9BB" w14:textId="12FE15E3" w:rsidR="007F0D5F" w:rsidRPr="007F0D5F" w:rsidRDefault="007F0D5F" w:rsidP="002D6F14">
            <w:pPr>
              <w:rPr>
                <w:b/>
                <w:bCs/>
              </w:rPr>
            </w:pPr>
            <w:r w:rsidRPr="007F0D5F">
              <w:rPr>
                <w:b/>
                <w:bCs/>
              </w:rPr>
              <w:t>6.</w:t>
            </w:r>
            <w:r w:rsidR="00EE2695">
              <w:rPr>
                <w:b/>
                <w:bCs/>
              </w:rPr>
              <w:t>250</w:t>
            </w:r>
          </w:p>
        </w:tc>
        <w:tc>
          <w:tcPr>
            <w:tcW w:w="1606" w:type="dxa"/>
          </w:tcPr>
          <w:p w14:paraId="30DE060B" w14:textId="77777777" w:rsidR="007F0D5F" w:rsidRPr="007F0D5F" w:rsidRDefault="007F0D5F" w:rsidP="002D6F14">
            <w:pPr>
              <w:rPr>
                <w:b/>
                <w:bCs/>
              </w:rPr>
            </w:pPr>
            <w:r w:rsidRPr="007F0D5F">
              <w:rPr>
                <w:b/>
                <w:bCs/>
              </w:rPr>
              <w:t>&lt;0.001</w:t>
            </w:r>
          </w:p>
        </w:tc>
        <w:tc>
          <w:tcPr>
            <w:tcW w:w="1834" w:type="dxa"/>
          </w:tcPr>
          <w:p w14:paraId="509A9841" w14:textId="4A3B3BDE" w:rsidR="007F0D5F" w:rsidRPr="007F0D5F" w:rsidRDefault="007F0D5F" w:rsidP="002D6F14">
            <w:pPr>
              <w:rPr>
                <w:b/>
                <w:bCs/>
              </w:rPr>
            </w:pPr>
            <w:r w:rsidRPr="007F0D5F">
              <w:rPr>
                <w:b/>
                <w:bCs/>
              </w:rPr>
              <w:t>0.7</w:t>
            </w:r>
            <w:r w:rsidR="00EE2695">
              <w:rPr>
                <w:b/>
                <w:bCs/>
              </w:rPr>
              <w:t>08</w:t>
            </w:r>
            <w:r w:rsidRPr="007F0D5F">
              <w:rPr>
                <w:b/>
                <w:bCs/>
              </w:rPr>
              <w:t xml:space="preserve"> to 1.36</w:t>
            </w:r>
            <w:r w:rsidR="00EE2695">
              <w:rPr>
                <w:b/>
                <w:bCs/>
              </w:rPr>
              <w:t>8</w:t>
            </w:r>
          </w:p>
        </w:tc>
      </w:tr>
      <w:tr w:rsidR="007F0D5F" w:rsidRPr="008E646D" w14:paraId="2B80FECA" w14:textId="77777777" w:rsidTr="001B61A5">
        <w:tc>
          <w:tcPr>
            <w:tcW w:w="1958" w:type="dxa"/>
          </w:tcPr>
          <w:p w14:paraId="75FA7BA0" w14:textId="77777777" w:rsidR="007F0D5F" w:rsidRPr="007F0D5F" w:rsidRDefault="007F0D5F" w:rsidP="001B61A5">
            <w:pPr>
              <w:rPr>
                <w:b/>
                <w:bCs/>
              </w:rPr>
            </w:pPr>
            <w:r w:rsidRPr="007F0D5F">
              <w:rPr>
                <w:b/>
                <w:bCs/>
              </w:rPr>
              <w:t>Patient Activation</w:t>
            </w:r>
          </w:p>
        </w:tc>
        <w:tc>
          <w:tcPr>
            <w:tcW w:w="1780" w:type="dxa"/>
          </w:tcPr>
          <w:p w14:paraId="2565A79B" w14:textId="76095950" w:rsidR="007F0D5F" w:rsidRPr="007F0D5F" w:rsidRDefault="007F0D5F" w:rsidP="001B61A5">
            <w:pPr>
              <w:rPr>
                <w:b/>
                <w:bCs/>
              </w:rPr>
            </w:pPr>
            <w:r w:rsidRPr="007F0D5F">
              <w:rPr>
                <w:b/>
                <w:bCs/>
              </w:rPr>
              <w:t>-0.2</w:t>
            </w:r>
            <w:r w:rsidR="00EE2695">
              <w:rPr>
                <w:b/>
                <w:bCs/>
              </w:rPr>
              <w:t>40</w:t>
            </w:r>
          </w:p>
        </w:tc>
        <w:tc>
          <w:tcPr>
            <w:tcW w:w="1838" w:type="dxa"/>
          </w:tcPr>
          <w:p w14:paraId="47DBB029" w14:textId="1E96BFA2" w:rsidR="007F0D5F" w:rsidRPr="007F0D5F" w:rsidRDefault="007F0D5F" w:rsidP="001B61A5">
            <w:pPr>
              <w:rPr>
                <w:b/>
                <w:bCs/>
              </w:rPr>
            </w:pPr>
            <w:r w:rsidRPr="007F0D5F">
              <w:rPr>
                <w:b/>
                <w:bCs/>
              </w:rPr>
              <w:t>-2.5</w:t>
            </w:r>
            <w:r w:rsidR="00EE2695">
              <w:rPr>
                <w:b/>
                <w:bCs/>
              </w:rPr>
              <w:t>14</w:t>
            </w:r>
          </w:p>
        </w:tc>
        <w:tc>
          <w:tcPr>
            <w:tcW w:w="1606" w:type="dxa"/>
          </w:tcPr>
          <w:p w14:paraId="52020057" w14:textId="45033130" w:rsidR="007F0D5F" w:rsidRPr="007F0D5F" w:rsidRDefault="007F0D5F" w:rsidP="001B61A5">
            <w:pPr>
              <w:rPr>
                <w:b/>
                <w:bCs/>
              </w:rPr>
            </w:pPr>
            <w:r w:rsidRPr="007F0D5F">
              <w:rPr>
                <w:b/>
                <w:bCs/>
              </w:rPr>
              <w:t>0.01</w:t>
            </w:r>
            <w:r w:rsidR="00EE2695">
              <w:rPr>
                <w:b/>
                <w:bCs/>
              </w:rPr>
              <w:t>4</w:t>
            </w:r>
          </w:p>
        </w:tc>
        <w:tc>
          <w:tcPr>
            <w:tcW w:w="1834" w:type="dxa"/>
          </w:tcPr>
          <w:p w14:paraId="31D3F594" w14:textId="702EC14B" w:rsidR="007F0D5F" w:rsidRPr="007F0D5F" w:rsidRDefault="007F0D5F" w:rsidP="001B61A5">
            <w:pPr>
              <w:rPr>
                <w:b/>
                <w:bCs/>
              </w:rPr>
            </w:pPr>
            <w:r w:rsidRPr="007F0D5F">
              <w:rPr>
                <w:b/>
                <w:bCs/>
              </w:rPr>
              <w:t>-0.6</w:t>
            </w:r>
            <w:r w:rsidR="00EE2695">
              <w:rPr>
                <w:b/>
                <w:bCs/>
              </w:rPr>
              <w:t>3</w:t>
            </w:r>
            <w:r w:rsidRPr="007F0D5F">
              <w:rPr>
                <w:b/>
                <w:bCs/>
              </w:rPr>
              <w:t>6 to -0.0</w:t>
            </w:r>
            <w:r w:rsidR="00EE2695">
              <w:rPr>
                <w:b/>
                <w:bCs/>
              </w:rPr>
              <w:t>75</w:t>
            </w:r>
          </w:p>
        </w:tc>
      </w:tr>
      <w:tr w:rsidR="007F0D5F" w:rsidRPr="008E646D" w14:paraId="1B78C15E" w14:textId="77777777" w:rsidTr="004D7CF1">
        <w:tc>
          <w:tcPr>
            <w:tcW w:w="1958" w:type="dxa"/>
          </w:tcPr>
          <w:p w14:paraId="222D8A1E" w14:textId="77777777" w:rsidR="007F0D5F" w:rsidRPr="007F0D5F" w:rsidRDefault="007F0D5F" w:rsidP="004D7CF1">
            <w:pPr>
              <w:rPr>
                <w:b/>
                <w:bCs/>
              </w:rPr>
            </w:pPr>
            <w:r w:rsidRPr="007F0D5F">
              <w:rPr>
                <w:b/>
                <w:bCs/>
              </w:rPr>
              <w:t>Gender</w:t>
            </w:r>
          </w:p>
        </w:tc>
        <w:tc>
          <w:tcPr>
            <w:tcW w:w="1780" w:type="dxa"/>
          </w:tcPr>
          <w:p w14:paraId="48185ECA" w14:textId="72B91C35" w:rsidR="007F0D5F" w:rsidRPr="007F0D5F" w:rsidRDefault="007F0D5F" w:rsidP="004D7CF1">
            <w:pPr>
              <w:rPr>
                <w:b/>
                <w:bCs/>
              </w:rPr>
            </w:pPr>
            <w:r w:rsidRPr="007F0D5F">
              <w:rPr>
                <w:b/>
                <w:bCs/>
              </w:rPr>
              <w:t>-0.17</w:t>
            </w:r>
            <w:r w:rsidR="00EE2695">
              <w:rPr>
                <w:b/>
                <w:bCs/>
              </w:rPr>
              <w:t>6</w:t>
            </w:r>
          </w:p>
        </w:tc>
        <w:tc>
          <w:tcPr>
            <w:tcW w:w="1838" w:type="dxa"/>
          </w:tcPr>
          <w:p w14:paraId="69F94691" w14:textId="12D8B663" w:rsidR="007F0D5F" w:rsidRPr="007F0D5F" w:rsidRDefault="007F0D5F" w:rsidP="004D7CF1">
            <w:pPr>
              <w:rPr>
                <w:b/>
                <w:bCs/>
              </w:rPr>
            </w:pPr>
            <w:r w:rsidRPr="007F0D5F">
              <w:rPr>
                <w:b/>
                <w:bCs/>
              </w:rPr>
              <w:t>-2.</w:t>
            </w:r>
            <w:r w:rsidR="00EE2695">
              <w:rPr>
                <w:b/>
                <w:bCs/>
              </w:rPr>
              <w:t>485</w:t>
            </w:r>
          </w:p>
        </w:tc>
        <w:tc>
          <w:tcPr>
            <w:tcW w:w="1606" w:type="dxa"/>
          </w:tcPr>
          <w:p w14:paraId="1B152B0E" w14:textId="1DBA5A15" w:rsidR="007F0D5F" w:rsidRPr="007F0D5F" w:rsidRDefault="007F0D5F" w:rsidP="004D7CF1">
            <w:pPr>
              <w:rPr>
                <w:b/>
                <w:bCs/>
              </w:rPr>
            </w:pPr>
            <w:r w:rsidRPr="007F0D5F">
              <w:rPr>
                <w:b/>
                <w:bCs/>
              </w:rPr>
              <w:t>0.01</w:t>
            </w:r>
            <w:r w:rsidR="00EE2695">
              <w:rPr>
                <w:b/>
                <w:bCs/>
              </w:rPr>
              <w:t>5</w:t>
            </w:r>
          </w:p>
        </w:tc>
        <w:tc>
          <w:tcPr>
            <w:tcW w:w="1834" w:type="dxa"/>
          </w:tcPr>
          <w:p w14:paraId="16216DAA" w14:textId="30665778" w:rsidR="007F0D5F" w:rsidRPr="007F0D5F" w:rsidRDefault="007F0D5F" w:rsidP="004D7CF1">
            <w:pPr>
              <w:rPr>
                <w:b/>
                <w:bCs/>
              </w:rPr>
            </w:pPr>
            <w:r w:rsidRPr="007F0D5F">
              <w:rPr>
                <w:b/>
                <w:bCs/>
              </w:rPr>
              <w:t>-7.</w:t>
            </w:r>
            <w:r w:rsidR="00EE2695">
              <w:rPr>
                <w:b/>
                <w:bCs/>
              </w:rPr>
              <w:t>632</w:t>
            </w:r>
            <w:r w:rsidRPr="007F0D5F">
              <w:rPr>
                <w:b/>
                <w:bCs/>
              </w:rPr>
              <w:t xml:space="preserve"> to -0.</w:t>
            </w:r>
            <w:r w:rsidR="00EE2695">
              <w:rPr>
                <w:b/>
                <w:bCs/>
              </w:rPr>
              <w:t>85</w:t>
            </w:r>
            <w:r w:rsidRPr="007F0D5F">
              <w:rPr>
                <w:b/>
                <w:bCs/>
              </w:rPr>
              <w:t>4</w:t>
            </w:r>
          </w:p>
        </w:tc>
      </w:tr>
      <w:tr w:rsidR="007F0D5F" w:rsidRPr="008E646D" w14:paraId="34014A8F" w14:textId="77777777" w:rsidTr="00F8160F">
        <w:tc>
          <w:tcPr>
            <w:tcW w:w="1958" w:type="dxa"/>
          </w:tcPr>
          <w:p w14:paraId="5CDF7CE8" w14:textId="77777777" w:rsidR="007F0D5F" w:rsidRPr="008E646D" w:rsidRDefault="007F0D5F" w:rsidP="00F8160F">
            <w:r w:rsidRPr="008E646D">
              <w:t xml:space="preserve">Social support </w:t>
            </w:r>
          </w:p>
        </w:tc>
        <w:tc>
          <w:tcPr>
            <w:tcW w:w="1780" w:type="dxa"/>
          </w:tcPr>
          <w:p w14:paraId="04C7B776" w14:textId="1BBA9576" w:rsidR="007F0D5F" w:rsidRPr="008E646D" w:rsidRDefault="007F0D5F" w:rsidP="00F8160F">
            <w:r w:rsidRPr="008E646D">
              <w:t>-0.13</w:t>
            </w:r>
            <w:r w:rsidR="00EE2695">
              <w:t>3</w:t>
            </w:r>
          </w:p>
        </w:tc>
        <w:tc>
          <w:tcPr>
            <w:tcW w:w="1838" w:type="dxa"/>
          </w:tcPr>
          <w:p w14:paraId="7CD5E1E9" w14:textId="621F6D42" w:rsidR="007F0D5F" w:rsidRPr="008E646D" w:rsidRDefault="007F0D5F" w:rsidP="00F8160F">
            <w:r w:rsidRPr="008E646D">
              <w:t>-1.</w:t>
            </w:r>
            <w:r w:rsidR="00EE2695">
              <w:t>580</w:t>
            </w:r>
          </w:p>
        </w:tc>
        <w:tc>
          <w:tcPr>
            <w:tcW w:w="1606" w:type="dxa"/>
          </w:tcPr>
          <w:p w14:paraId="3448A2C1" w14:textId="59669F02" w:rsidR="007F0D5F" w:rsidRPr="008E646D" w:rsidRDefault="007F0D5F" w:rsidP="00F8160F">
            <w:r w:rsidRPr="008E646D">
              <w:t>0.</w:t>
            </w:r>
            <w:r>
              <w:t>1</w:t>
            </w:r>
            <w:r w:rsidR="00EE2695">
              <w:t>17</w:t>
            </w:r>
          </w:p>
        </w:tc>
        <w:tc>
          <w:tcPr>
            <w:tcW w:w="1834" w:type="dxa"/>
          </w:tcPr>
          <w:p w14:paraId="61988A5F" w14:textId="21C7F87D" w:rsidR="007F0D5F" w:rsidRPr="008E646D" w:rsidRDefault="007F0D5F" w:rsidP="00F8160F">
            <w:r w:rsidRPr="008E646D">
              <w:t>-0.8</w:t>
            </w:r>
            <w:r w:rsidR="00EE2695">
              <w:t>55</w:t>
            </w:r>
            <w:r w:rsidRPr="008E646D">
              <w:t xml:space="preserve"> to 0.0</w:t>
            </w:r>
            <w:r w:rsidR="00EE2695">
              <w:t>9</w:t>
            </w:r>
            <w:r>
              <w:t>7</w:t>
            </w:r>
          </w:p>
        </w:tc>
      </w:tr>
      <w:tr w:rsidR="007F0D5F" w:rsidRPr="008E646D" w14:paraId="134BA136" w14:textId="77777777" w:rsidTr="006E5997">
        <w:tc>
          <w:tcPr>
            <w:tcW w:w="1958" w:type="dxa"/>
          </w:tcPr>
          <w:p w14:paraId="1207C352" w14:textId="77777777" w:rsidR="007F0D5F" w:rsidRPr="008E646D" w:rsidRDefault="007F0D5F" w:rsidP="006E5997">
            <w:r>
              <w:t>EQ5D (QoL)</w:t>
            </w:r>
          </w:p>
        </w:tc>
        <w:tc>
          <w:tcPr>
            <w:tcW w:w="1780" w:type="dxa"/>
          </w:tcPr>
          <w:p w14:paraId="4EDCDA8F" w14:textId="2FA81610" w:rsidR="007F0D5F" w:rsidRPr="008E646D" w:rsidRDefault="007F0D5F" w:rsidP="006E5997">
            <w:r>
              <w:t>0.13</w:t>
            </w:r>
            <w:r w:rsidR="00EE2695">
              <w:t>4</w:t>
            </w:r>
          </w:p>
        </w:tc>
        <w:tc>
          <w:tcPr>
            <w:tcW w:w="1838" w:type="dxa"/>
          </w:tcPr>
          <w:p w14:paraId="09B97B84" w14:textId="71B242AD" w:rsidR="007F0D5F" w:rsidRPr="008E646D" w:rsidRDefault="007F0D5F" w:rsidP="006E5997">
            <w:r>
              <w:t>1.</w:t>
            </w:r>
            <w:r w:rsidR="00EE2695">
              <w:t>237</w:t>
            </w:r>
          </w:p>
        </w:tc>
        <w:tc>
          <w:tcPr>
            <w:tcW w:w="1606" w:type="dxa"/>
          </w:tcPr>
          <w:p w14:paraId="2BC42915" w14:textId="11B465E5" w:rsidR="007F0D5F" w:rsidRPr="008E646D" w:rsidRDefault="007F0D5F" w:rsidP="006E5997">
            <w:r>
              <w:t>0.</w:t>
            </w:r>
            <w:r w:rsidR="00EE2695">
              <w:t>219</w:t>
            </w:r>
          </w:p>
        </w:tc>
        <w:tc>
          <w:tcPr>
            <w:tcW w:w="1834" w:type="dxa"/>
          </w:tcPr>
          <w:p w14:paraId="1F68D1F7" w14:textId="22A4F871" w:rsidR="007F0D5F" w:rsidRPr="008E646D" w:rsidRDefault="007F0D5F" w:rsidP="006E5997">
            <w:r>
              <w:t>-0.</w:t>
            </w:r>
            <w:r w:rsidR="00EE2695">
              <w:t>245</w:t>
            </w:r>
            <w:r>
              <w:t xml:space="preserve"> to </w:t>
            </w:r>
            <w:r w:rsidR="00EE2695">
              <w:t>1</w:t>
            </w:r>
            <w:r>
              <w:t>.</w:t>
            </w:r>
            <w:r w:rsidR="00EE2695">
              <w:t>054</w:t>
            </w:r>
          </w:p>
        </w:tc>
      </w:tr>
      <w:tr w:rsidR="007F0D5F" w:rsidRPr="008E646D" w14:paraId="4D449729" w14:textId="77777777" w:rsidTr="00052F7C">
        <w:tc>
          <w:tcPr>
            <w:tcW w:w="1958" w:type="dxa"/>
          </w:tcPr>
          <w:p w14:paraId="50F1F1F8" w14:textId="77777777" w:rsidR="007F0D5F" w:rsidRPr="008E646D" w:rsidRDefault="007F0D5F" w:rsidP="00052F7C">
            <w:r>
              <w:t>Age</w:t>
            </w:r>
          </w:p>
        </w:tc>
        <w:tc>
          <w:tcPr>
            <w:tcW w:w="1780" w:type="dxa"/>
          </w:tcPr>
          <w:p w14:paraId="6CDCA2B0" w14:textId="77777777" w:rsidR="007F0D5F" w:rsidRPr="008E646D" w:rsidRDefault="007F0D5F" w:rsidP="00052F7C">
            <w:r>
              <w:t>-0.40</w:t>
            </w:r>
          </w:p>
        </w:tc>
        <w:tc>
          <w:tcPr>
            <w:tcW w:w="1838" w:type="dxa"/>
          </w:tcPr>
          <w:p w14:paraId="675A33D8" w14:textId="4C804417" w:rsidR="007F0D5F" w:rsidRPr="008E646D" w:rsidRDefault="007F0D5F" w:rsidP="00052F7C">
            <w:r>
              <w:t>-0.5</w:t>
            </w:r>
            <w:r w:rsidR="00EE2695">
              <w:t>49</w:t>
            </w:r>
          </w:p>
        </w:tc>
        <w:tc>
          <w:tcPr>
            <w:tcW w:w="1606" w:type="dxa"/>
          </w:tcPr>
          <w:p w14:paraId="0A83D3B1" w14:textId="55956C86" w:rsidR="007F0D5F" w:rsidRPr="008E646D" w:rsidRDefault="007F0D5F" w:rsidP="00052F7C">
            <w:r>
              <w:t>0.5</w:t>
            </w:r>
            <w:r w:rsidR="00EE2695">
              <w:t>85</w:t>
            </w:r>
          </w:p>
        </w:tc>
        <w:tc>
          <w:tcPr>
            <w:tcW w:w="1834" w:type="dxa"/>
          </w:tcPr>
          <w:p w14:paraId="7E5CE831" w14:textId="21EB83A1" w:rsidR="007F0D5F" w:rsidRPr="008E646D" w:rsidRDefault="007F0D5F" w:rsidP="00052F7C">
            <w:r>
              <w:t>-0.20</w:t>
            </w:r>
            <w:r w:rsidR="00EE2695">
              <w:t>7</w:t>
            </w:r>
            <w:r>
              <w:t xml:space="preserve"> to 0.11</w:t>
            </w:r>
            <w:r w:rsidR="00EE2695">
              <w:t>7</w:t>
            </w:r>
          </w:p>
        </w:tc>
      </w:tr>
      <w:tr w:rsidR="007F0D5F" w:rsidRPr="008E646D" w14:paraId="60ADAB1B" w14:textId="77777777" w:rsidTr="00FA01F6">
        <w:tc>
          <w:tcPr>
            <w:tcW w:w="1958" w:type="dxa"/>
          </w:tcPr>
          <w:p w14:paraId="5BC83544" w14:textId="77777777" w:rsidR="007F0D5F" w:rsidRPr="008E646D" w:rsidRDefault="007F0D5F" w:rsidP="00FA01F6">
            <w:r>
              <w:t>Patient Satisfaction (SAPS total score)</w:t>
            </w:r>
          </w:p>
        </w:tc>
        <w:tc>
          <w:tcPr>
            <w:tcW w:w="1780" w:type="dxa"/>
          </w:tcPr>
          <w:p w14:paraId="2AB0494C" w14:textId="77777777" w:rsidR="007F0D5F" w:rsidRPr="008E646D" w:rsidRDefault="007F0D5F" w:rsidP="00FA01F6">
            <w:r>
              <w:t>0.038</w:t>
            </w:r>
          </w:p>
        </w:tc>
        <w:tc>
          <w:tcPr>
            <w:tcW w:w="1838" w:type="dxa"/>
          </w:tcPr>
          <w:p w14:paraId="47F8A90C" w14:textId="31650AC9" w:rsidR="007F0D5F" w:rsidRPr="008E646D" w:rsidRDefault="007F0D5F" w:rsidP="00FA01F6">
            <w:r>
              <w:t>0.4</w:t>
            </w:r>
            <w:r w:rsidR="00EE2695">
              <w:t>6</w:t>
            </w:r>
            <w:r>
              <w:t>8</w:t>
            </w:r>
          </w:p>
        </w:tc>
        <w:tc>
          <w:tcPr>
            <w:tcW w:w="1606" w:type="dxa"/>
          </w:tcPr>
          <w:p w14:paraId="297A134B" w14:textId="30E66061" w:rsidR="007F0D5F" w:rsidRPr="008E646D" w:rsidRDefault="007F0D5F" w:rsidP="00FA01F6">
            <w:r>
              <w:t>0.64</w:t>
            </w:r>
            <w:r w:rsidR="00EE2695">
              <w:t>1</w:t>
            </w:r>
          </w:p>
        </w:tc>
        <w:tc>
          <w:tcPr>
            <w:tcW w:w="1834" w:type="dxa"/>
          </w:tcPr>
          <w:p w14:paraId="4B42E73B" w14:textId="72F9C74C" w:rsidR="007F0D5F" w:rsidRPr="008E646D" w:rsidRDefault="007F0D5F" w:rsidP="00FA01F6">
            <w:r>
              <w:t>-0.49</w:t>
            </w:r>
            <w:r w:rsidR="00EE2695">
              <w:t>8</w:t>
            </w:r>
            <w:r>
              <w:t xml:space="preserve"> to 0.8</w:t>
            </w:r>
            <w:r w:rsidR="00EE2695">
              <w:t>05</w:t>
            </w:r>
          </w:p>
        </w:tc>
      </w:tr>
      <w:tr w:rsidR="007F0D5F" w:rsidRPr="008E646D" w14:paraId="516F24DC" w14:textId="77777777" w:rsidTr="003E484B">
        <w:tc>
          <w:tcPr>
            <w:tcW w:w="1958" w:type="dxa"/>
          </w:tcPr>
          <w:p w14:paraId="27E5E2A5" w14:textId="77777777" w:rsidR="007F0D5F" w:rsidRPr="008E646D" w:rsidRDefault="007F0D5F" w:rsidP="003E484B">
            <w:r>
              <w:t>Smoking habits</w:t>
            </w:r>
          </w:p>
        </w:tc>
        <w:tc>
          <w:tcPr>
            <w:tcW w:w="1780" w:type="dxa"/>
          </w:tcPr>
          <w:p w14:paraId="3934AC22" w14:textId="40D80B59" w:rsidR="007F0D5F" w:rsidRPr="008E646D" w:rsidRDefault="007F0D5F" w:rsidP="003E484B">
            <w:r>
              <w:t>0.03</w:t>
            </w:r>
            <w:r w:rsidR="00EE2695">
              <w:t>2</w:t>
            </w:r>
          </w:p>
        </w:tc>
        <w:tc>
          <w:tcPr>
            <w:tcW w:w="1838" w:type="dxa"/>
          </w:tcPr>
          <w:p w14:paraId="34BC662D" w14:textId="210A7C10" w:rsidR="007F0D5F" w:rsidRPr="008E646D" w:rsidRDefault="007F0D5F" w:rsidP="003E484B">
            <w:r>
              <w:t>0.3</w:t>
            </w:r>
            <w:r w:rsidR="00EE2695">
              <w:t>79</w:t>
            </w:r>
          </w:p>
        </w:tc>
        <w:tc>
          <w:tcPr>
            <w:tcW w:w="1606" w:type="dxa"/>
          </w:tcPr>
          <w:p w14:paraId="3AA88D50" w14:textId="7108DD70" w:rsidR="007F0D5F" w:rsidRPr="008E646D" w:rsidRDefault="007F0D5F" w:rsidP="003E484B">
            <w:r>
              <w:t>0.</w:t>
            </w:r>
            <w:r w:rsidR="00EE2695">
              <w:t>705</w:t>
            </w:r>
          </w:p>
        </w:tc>
        <w:tc>
          <w:tcPr>
            <w:tcW w:w="1834" w:type="dxa"/>
          </w:tcPr>
          <w:p w14:paraId="6F41FC0B" w14:textId="3FE38E27" w:rsidR="007F0D5F" w:rsidRPr="008E646D" w:rsidRDefault="007F0D5F" w:rsidP="003E484B">
            <w:r>
              <w:t>-2.</w:t>
            </w:r>
            <w:r w:rsidR="00EE2695">
              <w:t>765</w:t>
            </w:r>
            <w:r>
              <w:t xml:space="preserve"> to </w:t>
            </w:r>
            <w:r w:rsidR="00EE2695">
              <w:t>4</w:t>
            </w:r>
            <w:r>
              <w:t>.0</w:t>
            </w:r>
            <w:r w:rsidR="00EE2695">
              <w:t>70</w:t>
            </w:r>
          </w:p>
        </w:tc>
      </w:tr>
      <w:tr w:rsidR="007F0D5F" w:rsidRPr="008E646D" w14:paraId="59A97123" w14:textId="77777777" w:rsidTr="009971AA">
        <w:tc>
          <w:tcPr>
            <w:tcW w:w="1958" w:type="dxa"/>
          </w:tcPr>
          <w:p w14:paraId="561BD4CE" w14:textId="77777777" w:rsidR="007F0D5F" w:rsidRPr="008E646D" w:rsidRDefault="007F0D5F" w:rsidP="009971AA">
            <w:r>
              <w:t>Self-Efficacy</w:t>
            </w:r>
          </w:p>
        </w:tc>
        <w:tc>
          <w:tcPr>
            <w:tcW w:w="1780" w:type="dxa"/>
          </w:tcPr>
          <w:p w14:paraId="04BFBFC0" w14:textId="77777777" w:rsidR="007F0D5F" w:rsidRPr="008E646D" w:rsidRDefault="007F0D5F" w:rsidP="009971AA">
            <w:r>
              <w:t>0.025</w:t>
            </w:r>
          </w:p>
        </w:tc>
        <w:tc>
          <w:tcPr>
            <w:tcW w:w="1838" w:type="dxa"/>
          </w:tcPr>
          <w:p w14:paraId="4B2BE537" w14:textId="5C39CD8E" w:rsidR="007F0D5F" w:rsidRPr="008E646D" w:rsidRDefault="007F0D5F" w:rsidP="009971AA">
            <w:r>
              <w:t>0.2</w:t>
            </w:r>
            <w:r w:rsidR="00EE2695">
              <w:t>89</w:t>
            </w:r>
          </w:p>
        </w:tc>
        <w:tc>
          <w:tcPr>
            <w:tcW w:w="1606" w:type="dxa"/>
          </w:tcPr>
          <w:p w14:paraId="6E055F38" w14:textId="125D3FAB" w:rsidR="007F0D5F" w:rsidRPr="008E646D" w:rsidRDefault="007F0D5F" w:rsidP="009971AA">
            <w:r>
              <w:t>0.77</w:t>
            </w:r>
            <w:r w:rsidR="00EE2695">
              <w:t>4</w:t>
            </w:r>
          </w:p>
        </w:tc>
        <w:tc>
          <w:tcPr>
            <w:tcW w:w="1834" w:type="dxa"/>
          </w:tcPr>
          <w:p w14:paraId="5F22EB4A" w14:textId="33C6C4C7" w:rsidR="007F0D5F" w:rsidRPr="008E646D" w:rsidRDefault="007F0D5F" w:rsidP="009971AA">
            <w:r>
              <w:t>-0.</w:t>
            </w:r>
            <w:r w:rsidR="00EE2695">
              <w:t>913</w:t>
            </w:r>
            <w:r>
              <w:t xml:space="preserve"> to 1.</w:t>
            </w:r>
            <w:r w:rsidR="00EE2695">
              <w:t>224</w:t>
            </w:r>
          </w:p>
        </w:tc>
      </w:tr>
      <w:tr w:rsidR="00CD0AC9" w:rsidRPr="008E646D" w14:paraId="79A24E7D" w14:textId="77777777" w:rsidTr="00553345">
        <w:tc>
          <w:tcPr>
            <w:tcW w:w="1958" w:type="dxa"/>
          </w:tcPr>
          <w:p w14:paraId="78EAE74E" w14:textId="126AEFE4" w:rsidR="00CD0AC9" w:rsidRPr="008E646D" w:rsidRDefault="009E0583" w:rsidP="009E0583">
            <w:r w:rsidRPr="008E646D">
              <w:t xml:space="preserve">Anticipated stigma </w:t>
            </w:r>
            <w:r>
              <w:t>(</w:t>
            </w:r>
            <w:r w:rsidRPr="008E646D">
              <w:t>CIASS</w:t>
            </w:r>
            <w:r>
              <w:t xml:space="preserve"> avg score)</w:t>
            </w:r>
            <w:r w:rsidR="00CD0AC9" w:rsidRPr="008E646D">
              <w:t xml:space="preserve"> </w:t>
            </w:r>
          </w:p>
        </w:tc>
        <w:tc>
          <w:tcPr>
            <w:tcW w:w="1780" w:type="dxa"/>
          </w:tcPr>
          <w:p w14:paraId="66B89E9C" w14:textId="0D10BD23" w:rsidR="00CD0AC9" w:rsidRPr="008E646D" w:rsidRDefault="009E0583" w:rsidP="00553345">
            <w:r>
              <w:t>-0.027</w:t>
            </w:r>
          </w:p>
        </w:tc>
        <w:tc>
          <w:tcPr>
            <w:tcW w:w="1838" w:type="dxa"/>
          </w:tcPr>
          <w:p w14:paraId="53A9A980" w14:textId="30516B27" w:rsidR="00CD0AC9" w:rsidRPr="008E646D" w:rsidRDefault="009E0583" w:rsidP="00553345">
            <w:r>
              <w:t>-0.28</w:t>
            </w:r>
            <w:r w:rsidR="00B05D78">
              <w:t>0</w:t>
            </w:r>
          </w:p>
        </w:tc>
        <w:tc>
          <w:tcPr>
            <w:tcW w:w="1606" w:type="dxa"/>
          </w:tcPr>
          <w:p w14:paraId="2ED883BE" w14:textId="09250A2A" w:rsidR="00CD0AC9" w:rsidRPr="008E646D" w:rsidRDefault="00CD0AC9" w:rsidP="00553345">
            <w:r w:rsidRPr="008E646D">
              <w:t>0.</w:t>
            </w:r>
            <w:r w:rsidR="009E0583">
              <w:t>7</w:t>
            </w:r>
            <w:r w:rsidR="00EE2695">
              <w:t>80</w:t>
            </w:r>
          </w:p>
        </w:tc>
        <w:tc>
          <w:tcPr>
            <w:tcW w:w="1834" w:type="dxa"/>
          </w:tcPr>
          <w:p w14:paraId="4342ED9C" w14:textId="06D20CB1" w:rsidR="00CD0AC9" w:rsidRPr="008E646D" w:rsidRDefault="00CD0AC9" w:rsidP="00553345">
            <w:r w:rsidRPr="008E646D">
              <w:t>-</w:t>
            </w:r>
            <w:r w:rsidR="009E0583">
              <w:t>3.</w:t>
            </w:r>
            <w:r w:rsidR="00B05D78">
              <w:t>326</w:t>
            </w:r>
            <w:r w:rsidRPr="008E646D">
              <w:t xml:space="preserve"> to </w:t>
            </w:r>
            <w:r w:rsidR="009E0583">
              <w:t>2</w:t>
            </w:r>
            <w:r w:rsidRPr="008E646D">
              <w:t>.</w:t>
            </w:r>
            <w:r w:rsidR="00B05D78">
              <w:t>505</w:t>
            </w:r>
          </w:p>
        </w:tc>
      </w:tr>
      <w:tr w:rsidR="00EE2695" w:rsidRPr="008E646D" w14:paraId="31B78A20" w14:textId="77777777" w:rsidTr="00553345">
        <w:tc>
          <w:tcPr>
            <w:tcW w:w="1958" w:type="dxa"/>
          </w:tcPr>
          <w:p w14:paraId="0FB93528" w14:textId="4E6C6777" w:rsidR="00EE2695" w:rsidRPr="008E646D" w:rsidRDefault="00EE2695" w:rsidP="009E0583">
            <w:r>
              <w:t>Breathlessness (mMRC score)</w:t>
            </w:r>
          </w:p>
        </w:tc>
        <w:tc>
          <w:tcPr>
            <w:tcW w:w="1780" w:type="dxa"/>
          </w:tcPr>
          <w:p w14:paraId="4F38FE52" w14:textId="1A6F9733" w:rsidR="00EE2695" w:rsidRDefault="00EE2695" w:rsidP="00553345">
            <w:r>
              <w:t>-0.005</w:t>
            </w:r>
          </w:p>
        </w:tc>
        <w:tc>
          <w:tcPr>
            <w:tcW w:w="1838" w:type="dxa"/>
          </w:tcPr>
          <w:p w14:paraId="588171DE" w14:textId="63D58D56" w:rsidR="00EE2695" w:rsidRDefault="00EE2695" w:rsidP="00553345">
            <w:r>
              <w:t>-0.056</w:t>
            </w:r>
          </w:p>
        </w:tc>
        <w:tc>
          <w:tcPr>
            <w:tcW w:w="1606" w:type="dxa"/>
          </w:tcPr>
          <w:p w14:paraId="78FA48EE" w14:textId="429B4C5A" w:rsidR="00EE2695" w:rsidRPr="008E646D" w:rsidRDefault="00EE2695" w:rsidP="00553345">
            <w:r>
              <w:t>0.956</w:t>
            </w:r>
          </w:p>
        </w:tc>
        <w:tc>
          <w:tcPr>
            <w:tcW w:w="1834" w:type="dxa"/>
          </w:tcPr>
          <w:p w14:paraId="34CCD942" w14:textId="6004BE84" w:rsidR="00EE2695" w:rsidRPr="008E646D" w:rsidRDefault="00EE2695" w:rsidP="00553345">
            <w:r>
              <w:t>-1.725 to 1.631</w:t>
            </w:r>
          </w:p>
        </w:tc>
      </w:tr>
    </w:tbl>
    <w:p w14:paraId="58A7E95C" w14:textId="0B9AF243" w:rsidR="00840780" w:rsidDel="00E14323" w:rsidRDefault="00840780">
      <w:pPr>
        <w:rPr>
          <w:del w:id="14" w:author="Chris Barton" w:date="2025-09-05T17:27:00Z"/>
        </w:rPr>
      </w:pPr>
    </w:p>
    <w:p w14:paraId="0D0172BA" w14:textId="77777777" w:rsidR="00E14323" w:rsidRPr="00E14323" w:rsidRDefault="00E14323" w:rsidP="00E14323">
      <w:pPr>
        <w:spacing w:line="278" w:lineRule="auto"/>
        <w:rPr>
          <w:bCs/>
          <w:u w:val="single"/>
          <w:rPrChange w:id="15" w:author="Chris Barton" w:date="2025-09-05T17:31:00Z">
            <w:rPr>
              <w:b/>
              <w:u w:val="single"/>
            </w:rPr>
          </w:rPrChange>
        </w:rPr>
      </w:pPr>
      <w:r w:rsidRPr="00E14323">
        <w:rPr>
          <w:bCs/>
          <w:u w:val="single"/>
          <w:vertAlign w:val="superscript"/>
          <w:rPrChange w:id="16" w:author="Chris Barton" w:date="2025-09-05T17:31:00Z">
            <w:rPr>
              <w:b/>
              <w:u w:val="single"/>
              <w:vertAlign w:val="superscript"/>
            </w:rPr>
          </w:rPrChange>
        </w:rPr>
        <w:t xml:space="preserve"># </w:t>
      </w:r>
      <w:r w:rsidRPr="00E14323">
        <w:rPr>
          <w:bCs/>
          <w:u w:val="single"/>
          <w:rPrChange w:id="17" w:author="Chris Barton" w:date="2025-09-05T17:31:00Z">
            <w:rPr>
              <w:b/>
              <w:u w:val="single"/>
            </w:rPr>
          </w:rPrChange>
        </w:rPr>
        <w:t>Variable included despite not meeting p&lt;0.2 threshold in univariate analysis</w:t>
      </w:r>
    </w:p>
    <w:p w14:paraId="3CEF938B" w14:textId="083BF1B4" w:rsidR="00840780" w:rsidRDefault="00840780" w:rsidP="00840780"/>
    <w:p w14:paraId="7EB442EE" w14:textId="64789BAC" w:rsidR="00840780" w:rsidRDefault="00840780" w:rsidP="00840780"/>
    <w:p w14:paraId="01F8EF07" w14:textId="77777777" w:rsidR="00840780" w:rsidRDefault="00840780" w:rsidP="00840780"/>
    <w:p w14:paraId="55DEB553" w14:textId="77777777" w:rsidR="00840780" w:rsidRDefault="00840780"/>
    <w:sectPr w:rsidR="0084078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Chris Barton">
    <w15:presenceInfo w15:providerId="AD" w15:userId="S::Chris.Barton@monash.edu::05cf9d24-fbcf-4d18-8961-781cbdf34cb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AC9"/>
    <w:rsid w:val="00041AF3"/>
    <w:rsid w:val="000708D9"/>
    <w:rsid w:val="000D4574"/>
    <w:rsid w:val="00154C99"/>
    <w:rsid w:val="001C5747"/>
    <w:rsid w:val="002223C0"/>
    <w:rsid w:val="00524280"/>
    <w:rsid w:val="006748C1"/>
    <w:rsid w:val="00753C66"/>
    <w:rsid w:val="007E797F"/>
    <w:rsid w:val="007F0D5F"/>
    <w:rsid w:val="00840780"/>
    <w:rsid w:val="009E0583"/>
    <w:rsid w:val="00A1368D"/>
    <w:rsid w:val="00A3648D"/>
    <w:rsid w:val="00AA57CC"/>
    <w:rsid w:val="00B05D78"/>
    <w:rsid w:val="00B857B9"/>
    <w:rsid w:val="00CD0AC9"/>
    <w:rsid w:val="00E14323"/>
    <w:rsid w:val="00E25339"/>
    <w:rsid w:val="00EE2695"/>
    <w:rsid w:val="00F32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A6BE44"/>
  <w15:chartTrackingRefBased/>
  <w15:docId w15:val="{3E75E15F-5D37-434C-BB15-4A68DEFEF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0AC9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D0AC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0AC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0AC9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0AC9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0AC9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0AC9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0AC9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0AC9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0AC9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0AC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0AC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0AC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0AC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0AC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0AC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0AC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0AC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0AC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0AC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D0AC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0AC9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D0AC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0AC9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D0AC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0AC9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D0AC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0AC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0AC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0AC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D0AC9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microsoft.com/office/2011/relationships/people" Target="people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69</Words>
  <Characters>2676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ya Bibikar</dc:creator>
  <cp:keywords/>
  <dc:description/>
  <cp:lastModifiedBy>Chris Barton</cp:lastModifiedBy>
  <cp:revision>3</cp:revision>
  <dcterms:created xsi:type="dcterms:W3CDTF">2025-09-26T01:51:00Z</dcterms:created>
  <dcterms:modified xsi:type="dcterms:W3CDTF">2025-09-26T02:04:00Z</dcterms:modified>
</cp:coreProperties>
</file>